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C0CF9" w14:textId="4FF8FA36" w:rsidR="001E5272" w:rsidRPr="00FC3D3D" w:rsidRDefault="001E5272" w:rsidP="001E527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Hlk130540893"/>
      <w:bookmarkStart w:id="1" w:name="OLE_LINK70"/>
      <w:bookmarkStart w:id="2" w:name="OLE_LINK71"/>
      <w:r w:rsidRPr="00FC3D3D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>upplementary Table 1. Patients</w:t>
      </w:r>
      <w:r w:rsidR="00D276A2" w:rsidRPr="00FC3D3D">
        <w:rPr>
          <w:rFonts w:ascii="Times New Roman" w:hAnsi="Times New Roman" w:cs="Times New Roman"/>
          <w:b/>
          <w:bCs/>
          <w:color w:val="000000" w:themeColor="text1"/>
        </w:rPr>
        <w:t>’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 baseline characteristics after PSM.</w:t>
      </w:r>
    </w:p>
    <w:tbl>
      <w:tblPr>
        <w:tblStyle w:val="41"/>
        <w:tblW w:w="82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1276"/>
      </w:tblGrid>
      <w:tr w:rsidR="001E5272" w:rsidRPr="007B4A01" w14:paraId="295F3842" w14:textId="77777777" w:rsidTr="001E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09CA7045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4D47EB2" w14:textId="77777777" w:rsidR="001E5272" w:rsidRPr="007B4A01" w:rsidRDefault="001E5272" w:rsidP="002B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GBM/GBC</w:t>
            </w:r>
          </w:p>
          <w:p w14:paraId="370D1F79" w14:textId="77777777" w:rsidR="001E5272" w:rsidRPr="007B4A01" w:rsidRDefault="001E5272" w:rsidP="002B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(n=87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0D7D3043" w14:textId="77777777" w:rsidR="001E5272" w:rsidRPr="007B4A01" w:rsidRDefault="001E5272" w:rsidP="002B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BEAM/BEAC (n=87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6B142E0" w14:textId="77777777" w:rsidR="001E5272" w:rsidRPr="007B4A01" w:rsidRDefault="001E5272" w:rsidP="002B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p-value</w:t>
            </w:r>
          </w:p>
        </w:tc>
      </w:tr>
      <w:tr w:rsidR="001E5272" w:rsidRPr="007B4A01" w14:paraId="29541DD1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4FE0E3F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3" w:name="_Hlk130150298"/>
            <w:r w:rsidRPr="007B4A01">
              <w:rPr>
                <w:rFonts w:ascii="Times New Roman" w:hAnsi="Times New Roman" w:cs="Times New Roman"/>
              </w:rPr>
              <w:t>Median age(range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1963403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4</w:t>
            </w:r>
            <w:r w:rsidRPr="007B4A01">
              <w:rPr>
                <w:rFonts w:ascii="Times New Roman" w:hAnsi="Times New Roman" w:cs="Times New Roman"/>
              </w:rPr>
              <w:t>2 (17-62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A564C34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39 (16-65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BB63D2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0</w:t>
            </w:r>
            <w:r w:rsidRPr="007B4A01">
              <w:rPr>
                <w:rFonts w:ascii="Times New Roman" w:hAnsi="Times New Roman" w:cs="Times New Roman"/>
              </w:rPr>
              <w:t>.367</w:t>
            </w:r>
          </w:p>
        </w:tc>
      </w:tr>
      <w:tr w:rsidR="001E5272" w:rsidRPr="007B4A01" w14:paraId="0B6CDC71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0893F3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43" w:type="dxa"/>
          </w:tcPr>
          <w:p w14:paraId="02E202A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38CAA9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7A4319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.387</w:t>
            </w:r>
          </w:p>
        </w:tc>
      </w:tr>
      <w:tr w:rsidR="001E5272" w:rsidRPr="007B4A01" w14:paraId="00EF0E23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6A51A407" w14:textId="77777777" w:rsidR="001E5272" w:rsidRPr="007B4A01" w:rsidRDefault="001E5272" w:rsidP="002B0E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0C0D67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52 (59.8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0F1666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44 (50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F36ED0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51687B59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FE0FC2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Female</w:t>
            </w:r>
          </w:p>
        </w:tc>
        <w:tc>
          <w:tcPr>
            <w:tcW w:w="1843" w:type="dxa"/>
          </w:tcPr>
          <w:p w14:paraId="51ABFAE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35 (40.2)</w:t>
            </w:r>
          </w:p>
        </w:tc>
        <w:tc>
          <w:tcPr>
            <w:tcW w:w="1984" w:type="dxa"/>
          </w:tcPr>
          <w:p w14:paraId="4DC5DCF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43 (49.4)</w:t>
            </w:r>
          </w:p>
        </w:tc>
        <w:tc>
          <w:tcPr>
            <w:tcW w:w="1276" w:type="dxa"/>
          </w:tcPr>
          <w:p w14:paraId="3ABBCB06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3"/>
      <w:tr w:rsidR="001E5272" w:rsidRPr="007B4A01" w14:paraId="70DBB82A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3050DAD4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BF744C3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815CBB3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7346A3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.965</w:t>
            </w:r>
          </w:p>
        </w:tc>
      </w:tr>
      <w:tr w:rsidR="001E5272" w:rsidRPr="007B4A01" w14:paraId="1ED1638D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8350A96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DLBCL</w:t>
            </w:r>
          </w:p>
        </w:tc>
        <w:tc>
          <w:tcPr>
            <w:tcW w:w="1843" w:type="dxa"/>
          </w:tcPr>
          <w:p w14:paraId="72770EB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52 (59.8)</w:t>
            </w:r>
          </w:p>
        </w:tc>
        <w:tc>
          <w:tcPr>
            <w:tcW w:w="1984" w:type="dxa"/>
          </w:tcPr>
          <w:p w14:paraId="5C7B837A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51 (58.6)</w:t>
            </w:r>
          </w:p>
        </w:tc>
        <w:tc>
          <w:tcPr>
            <w:tcW w:w="1276" w:type="dxa"/>
          </w:tcPr>
          <w:p w14:paraId="096FBDC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6D89E613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61E4D849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PTCL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49E210C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5 (17.2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166B029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7 (19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80F6D4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4223296A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E4C568B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MCL</w:t>
            </w:r>
          </w:p>
        </w:tc>
        <w:tc>
          <w:tcPr>
            <w:tcW w:w="1843" w:type="dxa"/>
          </w:tcPr>
          <w:p w14:paraId="0951C5F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1 (12.6)</w:t>
            </w:r>
          </w:p>
        </w:tc>
        <w:tc>
          <w:tcPr>
            <w:tcW w:w="1984" w:type="dxa"/>
          </w:tcPr>
          <w:p w14:paraId="2124EE1A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2 (13.8)</w:t>
            </w:r>
          </w:p>
        </w:tc>
        <w:tc>
          <w:tcPr>
            <w:tcW w:w="1276" w:type="dxa"/>
          </w:tcPr>
          <w:p w14:paraId="20CF0C9A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1BA14A27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59F8AD8F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FL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665CE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6 (6.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807FB64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4 (4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43F88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3143B6EE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5A6731E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BL</w:t>
            </w:r>
          </w:p>
        </w:tc>
        <w:tc>
          <w:tcPr>
            <w:tcW w:w="1843" w:type="dxa"/>
          </w:tcPr>
          <w:p w14:paraId="2DA2A67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3 (3.4)</w:t>
            </w:r>
          </w:p>
        </w:tc>
        <w:tc>
          <w:tcPr>
            <w:tcW w:w="1984" w:type="dxa"/>
          </w:tcPr>
          <w:p w14:paraId="53D826A0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3 (3.4)</w:t>
            </w:r>
          </w:p>
        </w:tc>
        <w:tc>
          <w:tcPr>
            <w:tcW w:w="1276" w:type="dxa"/>
          </w:tcPr>
          <w:p w14:paraId="264E9F5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09BA0B83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0DCD98A3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ECOG P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4137870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A0024F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29643F5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.000</w:t>
            </w:r>
          </w:p>
        </w:tc>
      </w:tr>
      <w:tr w:rsidR="001E5272" w:rsidRPr="007B4A01" w14:paraId="4FD422A8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585DA8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0-1</w:t>
            </w:r>
          </w:p>
        </w:tc>
        <w:tc>
          <w:tcPr>
            <w:tcW w:w="1843" w:type="dxa"/>
          </w:tcPr>
          <w:p w14:paraId="0B230D3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72 (82.8)</w:t>
            </w:r>
          </w:p>
        </w:tc>
        <w:tc>
          <w:tcPr>
            <w:tcW w:w="1984" w:type="dxa"/>
          </w:tcPr>
          <w:p w14:paraId="5ABF41F6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71 (81.6)</w:t>
            </w:r>
          </w:p>
        </w:tc>
        <w:tc>
          <w:tcPr>
            <w:tcW w:w="1276" w:type="dxa"/>
          </w:tcPr>
          <w:p w14:paraId="765256AD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0398FE20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184271F5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2-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B8E8E09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5 (17.2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6EBC62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6 (18.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E1EEDE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436562BB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F59D164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4" w:name="_Hlk130150949"/>
            <w:r w:rsidRPr="007B4A01">
              <w:rPr>
                <w:rFonts w:ascii="Times New Roman" w:hAnsi="Times New Roman" w:cs="Times New Roman"/>
              </w:rPr>
              <w:t>Ann Arbor stage</w:t>
            </w:r>
          </w:p>
        </w:tc>
        <w:tc>
          <w:tcPr>
            <w:tcW w:w="1843" w:type="dxa"/>
          </w:tcPr>
          <w:p w14:paraId="6F56565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E3BC65C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35A77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.000</w:t>
            </w:r>
          </w:p>
        </w:tc>
      </w:tr>
      <w:bookmarkEnd w:id="4"/>
      <w:tr w:rsidR="001E5272" w:rsidRPr="007B4A01" w14:paraId="690F2007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2389811E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I-I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B5AE09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0 (23.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868006A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0 (23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E4B56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73A145DB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44CABED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III-IV</w:t>
            </w:r>
          </w:p>
        </w:tc>
        <w:tc>
          <w:tcPr>
            <w:tcW w:w="1843" w:type="dxa"/>
          </w:tcPr>
          <w:p w14:paraId="320BA50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67 (77.0)</w:t>
            </w:r>
          </w:p>
        </w:tc>
        <w:tc>
          <w:tcPr>
            <w:tcW w:w="1984" w:type="dxa"/>
          </w:tcPr>
          <w:p w14:paraId="03C7611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67 (77.0)</w:t>
            </w:r>
          </w:p>
        </w:tc>
        <w:tc>
          <w:tcPr>
            <w:tcW w:w="1276" w:type="dxa"/>
          </w:tcPr>
          <w:p w14:paraId="12E4EE93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4B235813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0D01D534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Elevated LDH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773708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43 (50.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2B0207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41 (50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9DB3F97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.000</w:t>
            </w:r>
          </w:p>
        </w:tc>
      </w:tr>
      <w:tr w:rsidR="001E5272" w:rsidRPr="007B4A01" w14:paraId="34CD830C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5F6B10A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Extra-nodal involvement</w:t>
            </w:r>
          </w:p>
        </w:tc>
        <w:tc>
          <w:tcPr>
            <w:tcW w:w="1843" w:type="dxa"/>
          </w:tcPr>
          <w:p w14:paraId="096BA0D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59 (67.8)</w:t>
            </w:r>
          </w:p>
        </w:tc>
        <w:tc>
          <w:tcPr>
            <w:tcW w:w="1984" w:type="dxa"/>
          </w:tcPr>
          <w:p w14:paraId="01075259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59 (67.8)</w:t>
            </w:r>
          </w:p>
        </w:tc>
        <w:tc>
          <w:tcPr>
            <w:tcW w:w="1276" w:type="dxa"/>
          </w:tcPr>
          <w:p w14:paraId="10EED0D0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.000</w:t>
            </w:r>
          </w:p>
        </w:tc>
      </w:tr>
      <w:tr w:rsidR="001E5272" w:rsidRPr="007B4A01" w14:paraId="6C9C5F7F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4B292D47" w14:textId="77777777" w:rsidR="001E5272" w:rsidRPr="007B4A01" w:rsidRDefault="001E5272" w:rsidP="002B0E0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9FE5B1C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4 (27.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DFA429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6 (29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D8CF7A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.905</w:t>
            </w:r>
          </w:p>
        </w:tc>
      </w:tr>
      <w:tr w:rsidR="001E5272" w:rsidRPr="007B4A01" w14:paraId="0FC81E70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0885B8" w14:textId="77777777" w:rsidR="001E5272" w:rsidRPr="007B4A01" w:rsidRDefault="001E5272" w:rsidP="002B0E0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TP53 alterations</w:t>
            </w:r>
          </w:p>
        </w:tc>
        <w:tc>
          <w:tcPr>
            <w:tcW w:w="1843" w:type="dxa"/>
          </w:tcPr>
          <w:p w14:paraId="7BB1296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6/71 (22.5)</w:t>
            </w:r>
          </w:p>
        </w:tc>
        <w:tc>
          <w:tcPr>
            <w:tcW w:w="1984" w:type="dxa"/>
          </w:tcPr>
          <w:p w14:paraId="568D6D17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3</w:t>
            </w:r>
            <w:r w:rsidRPr="007B4A01">
              <w:rPr>
                <w:rFonts w:ascii="Times New Roman" w:hAnsi="Times New Roman" w:cs="Times New Roman"/>
              </w:rPr>
              <w:t>/33 (9.1)</w:t>
            </w:r>
          </w:p>
        </w:tc>
        <w:tc>
          <w:tcPr>
            <w:tcW w:w="1276" w:type="dxa"/>
          </w:tcPr>
          <w:p w14:paraId="0A9EF92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0</w:t>
            </w:r>
            <w:r w:rsidRPr="007B4A01">
              <w:rPr>
                <w:rFonts w:ascii="Times New Roman" w:hAnsi="Times New Roman" w:cs="Times New Roman"/>
              </w:rPr>
              <w:t>.168</w:t>
            </w:r>
          </w:p>
        </w:tc>
      </w:tr>
      <w:tr w:rsidR="001E5272" w:rsidRPr="007B4A01" w14:paraId="5AFD160D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0B44720D" w14:textId="77777777" w:rsidR="001E5272" w:rsidRPr="007B4A01" w:rsidRDefault="001E5272" w:rsidP="002B0E0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bookmarkStart w:id="5" w:name="_Hlk130152721"/>
            <w:r w:rsidRPr="007B4A01">
              <w:rPr>
                <w:rFonts w:ascii="Times New Roman" w:hAnsi="Times New Roman" w:cs="Times New Roman"/>
              </w:rPr>
              <w:t>Prior lines of therap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CA452AD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17046169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E19B337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.938</w:t>
            </w:r>
          </w:p>
        </w:tc>
      </w:tr>
      <w:tr w:rsidR="001E5272" w:rsidRPr="007B4A01" w14:paraId="5233D8AE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43DF18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1</w:t>
            </w:r>
          </w:p>
        </w:tc>
        <w:tc>
          <w:tcPr>
            <w:tcW w:w="1843" w:type="dxa"/>
          </w:tcPr>
          <w:p w14:paraId="1A683DF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59 (67.8)</w:t>
            </w:r>
          </w:p>
        </w:tc>
        <w:tc>
          <w:tcPr>
            <w:tcW w:w="1984" w:type="dxa"/>
          </w:tcPr>
          <w:p w14:paraId="2C1E87F9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61 (70.1)</w:t>
            </w:r>
          </w:p>
        </w:tc>
        <w:tc>
          <w:tcPr>
            <w:tcW w:w="1276" w:type="dxa"/>
          </w:tcPr>
          <w:p w14:paraId="2A53215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53EC532B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2A0C7AA2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≥ 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5149D9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8 (32.2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2EE973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6 (29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2D5395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1DD9B0B5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C3F82DF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 w:hint="eastAsia"/>
              </w:rPr>
              <w:t>P</w:t>
            </w:r>
            <w:r w:rsidRPr="007B4A01">
              <w:rPr>
                <w:rFonts w:ascii="Times New Roman" w:hAnsi="Times New Roman" w:cs="Times New Roman"/>
              </w:rPr>
              <w:t>rimary refractory</w:t>
            </w:r>
          </w:p>
        </w:tc>
        <w:tc>
          <w:tcPr>
            <w:tcW w:w="1843" w:type="dxa"/>
          </w:tcPr>
          <w:p w14:paraId="756D1F93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2 (13.8)</w:t>
            </w:r>
          </w:p>
        </w:tc>
        <w:tc>
          <w:tcPr>
            <w:tcW w:w="1984" w:type="dxa"/>
          </w:tcPr>
          <w:p w14:paraId="7661444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B4A01">
              <w:rPr>
                <w:rFonts w:ascii="Times New Roman" w:hAnsi="Times New Roman" w:cs="Times New Roman"/>
                <w:color w:val="000000" w:themeColor="text1"/>
              </w:rPr>
              <w:t>4 (16.1)</w:t>
            </w:r>
          </w:p>
        </w:tc>
        <w:tc>
          <w:tcPr>
            <w:tcW w:w="1276" w:type="dxa"/>
          </w:tcPr>
          <w:p w14:paraId="0C8678EC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B4A01">
              <w:rPr>
                <w:rFonts w:ascii="Times New Roman" w:hAnsi="Times New Roman" w:cs="Times New Roman"/>
                <w:color w:val="000000" w:themeColor="text1"/>
              </w:rPr>
              <w:t>.832</w:t>
            </w:r>
          </w:p>
        </w:tc>
      </w:tr>
      <w:tr w:rsidR="001E5272" w:rsidRPr="007B4A01" w14:paraId="74B97E1D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435CC15B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Response pre–ASCT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0F10DE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AB04EA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8C766A4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.681</w:t>
            </w:r>
          </w:p>
        </w:tc>
      </w:tr>
      <w:tr w:rsidR="001E5272" w:rsidRPr="007B4A01" w14:paraId="04FABA00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B2804E4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CR</w:t>
            </w:r>
          </w:p>
        </w:tc>
        <w:tc>
          <w:tcPr>
            <w:tcW w:w="1843" w:type="dxa"/>
          </w:tcPr>
          <w:p w14:paraId="3A2A43B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70 (80.5)</w:t>
            </w:r>
          </w:p>
        </w:tc>
        <w:tc>
          <w:tcPr>
            <w:tcW w:w="1984" w:type="dxa"/>
          </w:tcPr>
          <w:p w14:paraId="02753B1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71 (81.6)</w:t>
            </w:r>
          </w:p>
        </w:tc>
        <w:tc>
          <w:tcPr>
            <w:tcW w:w="1276" w:type="dxa"/>
          </w:tcPr>
          <w:p w14:paraId="6669D419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3C7D9380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21BE403C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CR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49375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50 (57.5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9DBF8CA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55 (63.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E4397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21098FC7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8906659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PR</w:t>
            </w:r>
          </w:p>
        </w:tc>
        <w:tc>
          <w:tcPr>
            <w:tcW w:w="1843" w:type="dxa"/>
          </w:tcPr>
          <w:p w14:paraId="7556904D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7 (19.5)</w:t>
            </w:r>
          </w:p>
        </w:tc>
        <w:tc>
          <w:tcPr>
            <w:tcW w:w="1984" w:type="dxa"/>
          </w:tcPr>
          <w:p w14:paraId="14EAC7F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6 (18.4)</w:t>
            </w:r>
          </w:p>
        </w:tc>
        <w:tc>
          <w:tcPr>
            <w:tcW w:w="1276" w:type="dxa"/>
          </w:tcPr>
          <w:p w14:paraId="0E064173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58913BBE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06DD8536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 PR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1857A67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9 (10.3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8B5812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6 (6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29B1A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5CEAB749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6ADCD53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 xml:space="preserve"> </w:t>
            </w:r>
            <w:r w:rsidRPr="007B4A01">
              <w:rPr>
                <w:rFonts w:ascii="Times New Roman" w:hAnsi="Times New Roman" w:cs="Times New Roman"/>
              </w:rPr>
              <w:t xml:space="preserve"> 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>SD/PD</w:t>
            </w:r>
          </w:p>
        </w:tc>
        <w:tc>
          <w:tcPr>
            <w:tcW w:w="1843" w:type="dxa"/>
          </w:tcPr>
          <w:p w14:paraId="095A35A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84" w:type="dxa"/>
          </w:tcPr>
          <w:p w14:paraId="64C99BF0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14:paraId="25703695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69F348D5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33865E76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/>
              </w:rPr>
              <w:t>Year of ASCT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53E7F7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09AD6A54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CD4C76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&lt;</w:t>
            </w:r>
            <w:r w:rsidRPr="007B4A01">
              <w:rPr>
                <w:rFonts w:ascii="Times New Roman" w:hAnsi="Times New Roman" w:cs="Times New Roman" w:hint="eastAsia"/>
              </w:rPr>
              <w:t>0</w:t>
            </w:r>
            <w:r w:rsidRPr="007B4A01">
              <w:rPr>
                <w:rFonts w:ascii="Times New Roman" w:hAnsi="Times New Roman" w:cs="Times New Roman"/>
              </w:rPr>
              <w:t>.001*</w:t>
            </w:r>
          </w:p>
        </w:tc>
      </w:tr>
      <w:tr w:rsidR="001E5272" w:rsidRPr="007B4A01" w14:paraId="6C9C16EE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53E01F9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2010–2017</w:t>
            </w:r>
          </w:p>
        </w:tc>
        <w:tc>
          <w:tcPr>
            <w:tcW w:w="1843" w:type="dxa"/>
          </w:tcPr>
          <w:p w14:paraId="428EB98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9</w:t>
            </w:r>
            <w:r w:rsidRPr="007B4A01">
              <w:rPr>
                <w:rFonts w:ascii="Times New Roman" w:hAnsi="Times New Roman" w:cs="Times New Roman"/>
              </w:rPr>
              <w:t xml:space="preserve"> (10.3)</w:t>
            </w:r>
          </w:p>
        </w:tc>
        <w:tc>
          <w:tcPr>
            <w:tcW w:w="1984" w:type="dxa"/>
          </w:tcPr>
          <w:p w14:paraId="787165D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8</w:t>
            </w:r>
            <w:r w:rsidRPr="007B4A01">
              <w:rPr>
                <w:rFonts w:ascii="Times New Roman" w:hAnsi="Times New Roman" w:cs="Times New Roman"/>
              </w:rPr>
              <w:t>3 (95.4)</w:t>
            </w:r>
          </w:p>
        </w:tc>
        <w:tc>
          <w:tcPr>
            <w:tcW w:w="1276" w:type="dxa"/>
          </w:tcPr>
          <w:p w14:paraId="315D8AA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3525B011" w14:textId="77777777" w:rsidTr="001E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3B289D80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2018–202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7269A6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7</w:t>
            </w:r>
            <w:r w:rsidRPr="007B4A01">
              <w:rPr>
                <w:rFonts w:ascii="Times New Roman" w:hAnsi="Times New Roman" w:cs="Times New Roman"/>
              </w:rPr>
              <w:t>8 (89.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EFD7C7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4</w:t>
            </w:r>
            <w:r w:rsidRPr="007B4A01">
              <w:rPr>
                <w:rFonts w:ascii="Times New Roman" w:hAnsi="Times New Roman" w:cs="Times New Roman"/>
              </w:rPr>
              <w:t xml:space="preserve"> (4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9DADE9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bookmarkEnd w:id="5"/>
    <w:p w14:paraId="01E04FA6" w14:textId="4511D2F2" w:rsidR="001E5272" w:rsidRPr="007B4A01" w:rsidRDefault="001E5272" w:rsidP="001E5272">
      <w:pPr>
        <w:spacing w:line="360" w:lineRule="auto"/>
        <w:rPr>
          <w:rFonts w:ascii="Times New Roman" w:hAnsi="Times New Roman" w:cs="Times New Roman"/>
        </w:rPr>
      </w:pPr>
      <w:r w:rsidRPr="007B4A01">
        <w:rPr>
          <w:rFonts w:ascii="Times New Roman" w:hAnsi="Times New Roman" w:cs="Times New Roman"/>
        </w:rPr>
        <w:t xml:space="preserve">PSM, propensity score matching; GBM/GBC, gemcitabine, busulfan, melphalan/cyclophosphamide; BEAM/BEAC, </w:t>
      </w:r>
      <w:proofErr w:type="spellStart"/>
      <w:r w:rsidRPr="007B4A01">
        <w:rPr>
          <w:rFonts w:ascii="Times New Roman" w:hAnsi="Times New Roman" w:cs="Times New Roman"/>
        </w:rPr>
        <w:t>carmustine</w:t>
      </w:r>
      <w:proofErr w:type="spellEnd"/>
      <w:r w:rsidRPr="007B4A01">
        <w:rPr>
          <w:rFonts w:ascii="Times New Roman" w:hAnsi="Times New Roman" w:cs="Times New Roman"/>
        </w:rPr>
        <w:t xml:space="preserve">, etoposide, cytarabine, melphalan/cyclophosphamide; DLBCL, diffuse large B-cell lymphoma; PTCL, </w:t>
      </w:r>
      <w:r w:rsidRPr="007B4A01">
        <w:rPr>
          <w:rFonts w:ascii="Times New Roman" w:hAnsi="Times New Roman" w:cs="Times New Roman"/>
        </w:rPr>
        <w:lastRenderedPageBreak/>
        <w:t xml:space="preserve">peripheral T-cell lymphoma; MCL, mantle cell lymphoma; FL, follicular lymphoma; BL, Burkitt’s lymphoma; ECOG PS, Eastern Cooperative Oncology Group Performance Status; LDH, lactate dehydrogenase; </w:t>
      </w:r>
      <w:bookmarkStart w:id="6" w:name="OLE_LINK35"/>
      <w:bookmarkStart w:id="7" w:name="OLE_LINK36"/>
      <w:r w:rsidRPr="007B4A01">
        <w:rPr>
          <w:rFonts w:ascii="Times New Roman" w:hAnsi="Times New Roman" w:cs="Times New Roman"/>
        </w:rPr>
        <w:t>BMI, bone marrow involvement; ASCT, autologous stem cell transplantation;</w:t>
      </w:r>
      <w:r w:rsidRPr="007B4A01">
        <w:rPr>
          <w:rFonts w:ascii="Times New Roman" w:hAnsi="Times New Roman" w:cs="Times New Roman"/>
          <w:i/>
          <w:iCs/>
        </w:rPr>
        <w:t xml:space="preserve"> </w:t>
      </w:r>
      <w:r w:rsidRPr="007B4A01">
        <w:rPr>
          <w:rFonts w:ascii="Times New Roman" w:hAnsi="Times New Roman" w:cs="Times New Roman"/>
        </w:rPr>
        <w:t>CR, complete remission; CR1, complete remission in first-line treatment; PR, partial remission; PR1, partial remission in first-line treatment</w:t>
      </w:r>
      <w:bookmarkEnd w:id="6"/>
      <w:bookmarkEnd w:id="7"/>
      <w:r w:rsidRPr="007B4A01">
        <w:rPr>
          <w:rFonts w:ascii="Times New Roman" w:hAnsi="Times New Roman" w:cs="Times New Roman"/>
        </w:rPr>
        <w:t xml:space="preserve">; SD, stable disease; PD, progressive disease. *Statistical significance </w:t>
      </w:r>
      <w:r w:rsidRPr="007B4A01">
        <w:rPr>
          <w:rFonts w:ascii="Times New Roman" w:hAnsi="Times New Roman" w:cs="Times New Roman"/>
          <w:i/>
          <w:iCs/>
        </w:rPr>
        <w:t>P</w:t>
      </w:r>
      <w:r w:rsidR="00C256FE" w:rsidRPr="007B4A01">
        <w:rPr>
          <w:rFonts w:ascii="Times New Roman" w:hAnsi="Times New Roman" w:cs="Times New Roman"/>
          <w:i/>
          <w:iCs/>
        </w:rPr>
        <w:t> </w:t>
      </w:r>
      <w:r w:rsidRPr="007B4A01">
        <w:rPr>
          <w:rFonts w:ascii="Times New Roman" w:hAnsi="Times New Roman" w:cs="Times New Roman"/>
        </w:rPr>
        <w:t>&lt;</w:t>
      </w:r>
      <w:r w:rsidR="00C256FE" w:rsidRPr="007B4A01">
        <w:rPr>
          <w:rFonts w:ascii="Times New Roman" w:hAnsi="Times New Roman" w:cs="Times New Roman"/>
        </w:rPr>
        <w:t> </w:t>
      </w:r>
      <w:r w:rsidRPr="007B4A01">
        <w:rPr>
          <w:rFonts w:ascii="Times New Roman" w:hAnsi="Times New Roman" w:cs="Times New Roman"/>
        </w:rPr>
        <w:t>0.05.</w:t>
      </w:r>
    </w:p>
    <w:p w14:paraId="1213E150" w14:textId="77777777" w:rsidR="001E5272" w:rsidRPr="007B4A01" w:rsidRDefault="001E5272" w:rsidP="001E5272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459A8988" w14:textId="77777777" w:rsidR="00713490" w:rsidRPr="007B4A01" w:rsidRDefault="00713490" w:rsidP="001E5272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7E350ADF" w14:textId="77777777" w:rsidR="00713490" w:rsidRPr="002D0256" w:rsidRDefault="00713490" w:rsidP="001E5272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620938D4" w14:textId="432DA514" w:rsidR="00713490" w:rsidRPr="00FC3D3D" w:rsidRDefault="00713490" w:rsidP="00E64B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C3D3D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upplementary Table 2. </w:t>
      </w:r>
      <w:r w:rsidRPr="00FC3D3D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istribution of different disease subtypes </w:t>
      </w:r>
      <w:r w:rsidR="00C256FE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that 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underwent front-line transplantation in the </w:t>
      </w:r>
      <w:r w:rsidR="00C256FE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entire 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>cohort.</w:t>
      </w:r>
    </w:p>
    <w:tbl>
      <w:tblPr>
        <w:tblStyle w:val="4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2619"/>
      </w:tblGrid>
      <w:tr w:rsidR="00FC3D3D" w:rsidRPr="00FC3D3D" w14:paraId="092522B6" w14:textId="77777777" w:rsidTr="007A7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16D60D56" w14:textId="77777777" w:rsidR="00713490" w:rsidRPr="00FC3D3D" w:rsidRDefault="00713490" w:rsidP="007A75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3D3D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FC3D3D">
              <w:rPr>
                <w:rFonts w:ascii="Times New Roman" w:hAnsi="Times New Roman" w:cs="Times New Roman"/>
                <w:color w:val="000000" w:themeColor="text1"/>
              </w:rPr>
              <w:t>istology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2CCA5A6F" w14:textId="77777777" w:rsidR="00713490" w:rsidRPr="00FC3D3D" w:rsidRDefault="00713490" w:rsidP="007A75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3D3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FC3D3D">
              <w:rPr>
                <w:rFonts w:ascii="Times New Roman" w:hAnsi="Times New Roman" w:cs="Times New Roman"/>
                <w:color w:val="000000" w:themeColor="text1"/>
              </w:rPr>
              <w:t>BM/GBC (n=81)</w:t>
            </w:r>
          </w:p>
        </w:tc>
        <w:tc>
          <w:tcPr>
            <w:tcW w:w="2619" w:type="dxa"/>
            <w:tcBorders>
              <w:top w:val="single" w:sz="12" w:space="0" w:color="auto"/>
              <w:bottom w:val="single" w:sz="12" w:space="0" w:color="auto"/>
            </w:tcBorders>
          </w:tcPr>
          <w:p w14:paraId="69FC2505" w14:textId="77777777" w:rsidR="00713490" w:rsidRPr="00FC3D3D" w:rsidRDefault="00713490" w:rsidP="007A75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C3D3D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FC3D3D">
              <w:rPr>
                <w:rFonts w:ascii="Times New Roman" w:hAnsi="Times New Roman" w:cs="Times New Roman"/>
                <w:color w:val="000000" w:themeColor="text1"/>
              </w:rPr>
              <w:t>EAM/BEAC (n=64)</w:t>
            </w:r>
          </w:p>
        </w:tc>
      </w:tr>
      <w:tr w:rsidR="00713490" w:rsidRPr="007B4A01" w14:paraId="378F670B" w14:textId="77777777" w:rsidTr="007A7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</w:tcBorders>
          </w:tcPr>
          <w:p w14:paraId="70B15730" w14:textId="77777777" w:rsidR="00713490" w:rsidRPr="007B4A01" w:rsidRDefault="00713490" w:rsidP="007A7510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D</w:t>
            </w:r>
            <w:r w:rsidRPr="007B4A01">
              <w:rPr>
                <w:rFonts w:ascii="Times New Roman" w:hAnsi="Times New Roman" w:cs="Times New Roman"/>
              </w:rPr>
              <w:t>LBCL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5E6AB9AE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45/66 (68.2)</w:t>
            </w:r>
          </w:p>
        </w:tc>
        <w:tc>
          <w:tcPr>
            <w:tcW w:w="2619" w:type="dxa"/>
            <w:tcBorders>
              <w:top w:val="single" w:sz="12" w:space="0" w:color="auto"/>
            </w:tcBorders>
          </w:tcPr>
          <w:p w14:paraId="3F62421F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3</w:t>
            </w:r>
            <w:r w:rsidRPr="007B4A01">
              <w:rPr>
                <w:rFonts w:ascii="Times New Roman" w:hAnsi="Times New Roman" w:cs="Times New Roman"/>
              </w:rPr>
              <w:t>3/54 (61.1)</w:t>
            </w:r>
          </w:p>
        </w:tc>
      </w:tr>
      <w:tr w:rsidR="00713490" w:rsidRPr="007B4A01" w14:paraId="1904E313" w14:textId="77777777" w:rsidTr="007A7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370EB4A" w14:textId="77777777" w:rsidR="00713490" w:rsidRPr="007B4A01" w:rsidRDefault="00713490" w:rsidP="007A75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7B4A01">
              <w:rPr>
                <w:rFonts w:ascii="Times New Roman" w:hAnsi="Times New Roman" w:cs="Times New Roman"/>
                <w:b w:val="0"/>
                <w:bCs w:val="0"/>
              </w:rPr>
              <w:t>aaIPI</w:t>
            </w:r>
            <w:proofErr w:type="spellEnd"/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sym w:font="Symbol" w:char="F0B3"/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2693" w:type="dxa"/>
          </w:tcPr>
          <w:p w14:paraId="6DFF24A3" w14:textId="77777777" w:rsidR="00713490" w:rsidRPr="007B4A01" w:rsidRDefault="00713490" w:rsidP="007A7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2</w:t>
            </w:r>
            <w:r w:rsidRPr="007B4A01">
              <w:rPr>
                <w:rFonts w:ascii="Times New Roman" w:hAnsi="Times New Roman" w:cs="Times New Roman"/>
              </w:rPr>
              <w:t>6/45 (57.8)</w:t>
            </w:r>
          </w:p>
        </w:tc>
        <w:tc>
          <w:tcPr>
            <w:tcW w:w="2619" w:type="dxa"/>
          </w:tcPr>
          <w:p w14:paraId="702D683D" w14:textId="77777777" w:rsidR="00713490" w:rsidRPr="007B4A01" w:rsidRDefault="00713490" w:rsidP="007A7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4/33 (42.4)</w:t>
            </w:r>
          </w:p>
        </w:tc>
      </w:tr>
      <w:tr w:rsidR="00713490" w:rsidRPr="007B4A01" w14:paraId="47FC6FD0" w14:textId="77777777" w:rsidTr="007A7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B880D91" w14:textId="77777777" w:rsidR="00713490" w:rsidRPr="007B4A01" w:rsidRDefault="00713490" w:rsidP="007A75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EN sites involvement 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sym w:font="Symbol" w:char="F0B3"/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2693" w:type="dxa"/>
          </w:tcPr>
          <w:p w14:paraId="5D7D6052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9/45 (64.4)</w:t>
            </w:r>
          </w:p>
        </w:tc>
        <w:tc>
          <w:tcPr>
            <w:tcW w:w="2619" w:type="dxa"/>
          </w:tcPr>
          <w:p w14:paraId="2DE51251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3/33 (39.4)</w:t>
            </w:r>
          </w:p>
        </w:tc>
      </w:tr>
      <w:tr w:rsidR="00713490" w:rsidRPr="007B4A01" w14:paraId="4FC3C6B8" w14:textId="77777777" w:rsidTr="007A7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5A55DB" w14:textId="77777777" w:rsidR="00713490" w:rsidRPr="007B4A01" w:rsidRDefault="00713490" w:rsidP="007A75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DE</w:t>
            </w:r>
          </w:p>
        </w:tc>
        <w:tc>
          <w:tcPr>
            <w:tcW w:w="2693" w:type="dxa"/>
          </w:tcPr>
          <w:p w14:paraId="369C7D7D" w14:textId="77777777" w:rsidR="00713490" w:rsidRPr="007B4A01" w:rsidRDefault="00713490" w:rsidP="007A7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4/43 (32.6)</w:t>
            </w:r>
          </w:p>
        </w:tc>
        <w:tc>
          <w:tcPr>
            <w:tcW w:w="2619" w:type="dxa"/>
          </w:tcPr>
          <w:p w14:paraId="2C86F077" w14:textId="77777777" w:rsidR="00713490" w:rsidRPr="007B4A01" w:rsidRDefault="00713490" w:rsidP="007A7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2/28 (42.9)</w:t>
            </w:r>
          </w:p>
        </w:tc>
      </w:tr>
      <w:tr w:rsidR="00713490" w:rsidRPr="007B4A01" w14:paraId="3F0C3F78" w14:textId="77777777" w:rsidTr="007A7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4AB513E" w14:textId="77777777" w:rsidR="00713490" w:rsidRPr="007B4A01" w:rsidRDefault="00713490" w:rsidP="007A751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TP53 alterations</w:t>
            </w:r>
          </w:p>
        </w:tc>
        <w:tc>
          <w:tcPr>
            <w:tcW w:w="2693" w:type="dxa"/>
          </w:tcPr>
          <w:p w14:paraId="5B588D8A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2/41 (29.3)</w:t>
            </w:r>
          </w:p>
        </w:tc>
        <w:tc>
          <w:tcPr>
            <w:tcW w:w="2619" w:type="dxa"/>
          </w:tcPr>
          <w:p w14:paraId="6F3AD50D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0</w:t>
            </w:r>
            <w:r w:rsidRPr="007B4A01">
              <w:rPr>
                <w:rFonts w:ascii="Times New Roman" w:hAnsi="Times New Roman" w:cs="Times New Roman"/>
              </w:rPr>
              <w:t>/12 (0)</w:t>
            </w:r>
          </w:p>
        </w:tc>
      </w:tr>
      <w:tr w:rsidR="00713490" w:rsidRPr="007B4A01" w14:paraId="305C22DB" w14:textId="77777777" w:rsidTr="007A7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3EBC039" w14:textId="77777777" w:rsidR="00713490" w:rsidRPr="007B4A01" w:rsidRDefault="00713490" w:rsidP="007A7510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P</w:t>
            </w:r>
            <w:r w:rsidRPr="007B4A01">
              <w:rPr>
                <w:rFonts w:ascii="Times New Roman" w:hAnsi="Times New Roman" w:cs="Times New Roman"/>
              </w:rPr>
              <w:t>TCL</w:t>
            </w:r>
          </w:p>
        </w:tc>
        <w:tc>
          <w:tcPr>
            <w:tcW w:w="2693" w:type="dxa"/>
          </w:tcPr>
          <w:p w14:paraId="163A3E8D" w14:textId="77777777" w:rsidR="00713490" w:rsidRPr="007B4A01" w:rsidRDefault="00713490" w:rsidP="007A7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4/19 (73.7)</w:t>
            </w:r>
          </w:p>
        </w:tc>
        <w:tc>
          <w:tcPr>
            <w:tcW w:w="2619" w:type="dxa"/>
          </w:tcPr>
          <w:p w14:paraId="537E53A7" w14:textId="77777777" w:rsidR="00713490" w:rsidRPr="007B4A01" w:rsidRDefault="00713490" w:rsidP="007A7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2/17 (70.6)</w:t>
            </w:r>
          </w:p>
        </w:tc>
      </w:tr>
      <w:tr w:rsidR="00713490" w:rsidRPr="007B4A01" w14:paraId="770ECF83" w14:textId="77777777" w:rsidTr="007A7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9B208B1" w14:textId="77777777" w:rsidR="00713490" w:rsidRPr="007B4A01" w:rsidRDefault="00713490" w:rsidP="007A7510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M</w:t>
            </w:r>
            <w:r w:rsidRPr="007B4A01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2693" w:type="dxa"/>
          </w:tcPr>
          <w:p w14:paraId="1E04660A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6/16 (100.0)</w:t>
            </w:r>
          </w:p>
        </w:tc>
        <w:tc>
          <w:tcPr>
            <w:tcW w:w="2619" w:type="dxa"/>
          </w:tcPr>
          <w:p w14:paraId="29CB4B27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3/13 (100.0)</w:t>
            </w:r>
          </w:p>
        </w:tc>
      </w:tr>
      <w:tr w:rsidR="00713490" w:rsidRPr="007B4A01" w14:paraId="032D3B49" w14:textId="77777777" w:rsidTr="007A7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E3BC536" w14:textId="77777777" w:rsidR="00713490" w:rsidRPr="007B4A01" w:rsidRDefault="00713490" w:rsidP="007A7510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F</w:t>
            </w:r>
            <w:r w:rsidRPr="007B4A0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93" w:type="dxa"/>
          </w:tcPr>
          <w:p w14:paraId="26095C65" w14:textId="77777777" w:rsidR="00713490" w:rsidRPr="007B4A01" w:rsidRDefault="00713490" w:rsidP="007A7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4/8 (50.0)</w:t>
            </w:r>
          </w:p>
        </w:tc>
        <w:tc>
          <w:tcPr>
            <w:tcW w:w="2619" w:type="dxa"/>
          </w:tcPr>
          <w:p w14:paraId="502A55DF" w14:textId="77777777" w:rsidR="00713490" w:rsidRPr="007B4A01" w:rsidRDefault="00713490" w:rsidP="007A7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3/5 (60.0)</w:t>
            </w:r>
          </w:p>
        </w:tc>
      </w:tr>
      <w:tr w:rsidR="00713490" w:rsidRPr="007B4A01" w14:paraId="65CDFF81" w14:textId="77777777" w:rsidTr="007A7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94808E0" w14:textId="77777777" w:rsidR="00713490" w:rsidRPr="007B4A01" w:rsidRDefault="00713490" w:rsidP="007A7510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B</w:t>
            </w:r>
            <w:r w:rsidRPr="007B4A0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93" w:type="dxa"/>
          </w:tcPr>
          <w:p w14:paraId="5B8983C5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2</w:t>
            </w:r>
            <w:r w:rsidRPr="007B4A01">
              <w:rPr>
                <w:rFonts w:ascii="Times New Roman" w:hAnsi="Times New Roman" w:cs="Times New Roman"/>
              </w:rPr>
              <w:t>/3 (66.7)</w:t>
            </w:r>
          </w:p>
        </w:tc>
        <w:tc>
          <w:tcPr>
            <w:tcW w:w="2619" w:type="dxa"/>
          </w:tcPr>
          <w:p w14:paraId="4590F9DA" w14:textId="77777777" w:rsidR="00713490" w:rsidRPr="007B4A01" w:rsidRDefault="00713490" w:rsidP="007A7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3</w:t>
            </w:r>
            <w:r w:rsidRPr="007B4A01">
              <w:rPr>
                <w:rFonts w:ascii="Times New Roman" w:hAnsi="Times New Roman" w:cs="Times New Roman"/>
              </w:rPr>
              <w:t>/3 (100.0)</w:t>
            </w:r>
          </w:p>
        </w:tc>
      </w:tr>
    </w:tbl>
    <w:p w14:paraId="2ACFD381" w14:textId="4922CCF4" w:rsidR="00713490" w:rsidRPr="007B4A01" w:rsidRDefault="00713490" w:rsidP="00713490">
      <w:pPr>
        <w:snapToGrid w:val="0"/>
        <w:spacing w:line="360" w:lineRule="auto"/>
        <w:rPr>
          <w:rFonts w:ascii="Times New Roman" w:hAnsi="Times New Roman" w:cs="Times New Roman"/>
        </w:rPr>
      </w:pPr>
      <w:bookmarkStart w:id="8" w:name="OLE_LINK31"/>
      <w:bookmarkStart w:id="9" w:name="OLE_LINK32"/>
      <w:bookmarkStart w:id="10" w:name="OLE_LINK164"/>
      <w:bookmarkStart w:id="11" w:name="OLE_LINK165"/>
      <w:r w:rsidRPr="007B4A01">
        <w:rPr>
          <w:rFonts w:ascii="Times New Roman" w:hAnsi="Times New Roman" w:cs="Times New Roman"/>
        </w:rPr>
        <w:t xml:space="preserve">GBM/GBC, gemcitabine, busulfan, melphalan/cyclophosphamide; GBC, gemcitabine, busulfan, cyclophosphamide; BEAM/BEAC, </w:t>
      </w:r>
      <w:proofErr w:type="spellStart"/>
      <w:r w:rsidRPr="007B4A01">
        <w:rPr>
          <w:rFonts w:ascii="Times New Roman" w:hAnsi="Times New Roman" w:cs="Times New Roman"/>
        </w:rPr>
        <w:t>carmustine</w:t>
      </w:r>
      <w:proofErr w:type="spellEnd"/>
      <w:r w:rsidRPr="007B4A01">
        <w:rPr>
          <w:rFonts w:ascii="Times New Roman" w:hAnsi="Times New Roman" w:cs="Times New Roman"/>
        </w:rPr>
        <w:t xml:space="preserve">, etoposide, cytarabine, melphalan/cyclophosphamide; </w:t>
      </w:r>
      <w:bookmarkEnd w:id="8"/>
      <w:bookmarkEnd w:id="9"/>
      <w:bookmarkEnd w:id="10"/>
      <w:bookmarkEnd w:id="11"/>
      <w:r w:rsidRPr="007B4A01">
        <w:rPr>
          <w:rFonts w:ascii="Times New Roman" w:hAnsi="Times New Roman" w:cs="Times New Roman"/>
        </w:rPr>
        <w:t xml:space="preserve">DLBCL, diffuse large B-cell lymphoma; PTCL, peripheral T-cell lymphoma; MCL, mantle cell lymphoma; FL, follicular lymphoma; BL, Burkitt’s lymphoma; </w:t>
      </w:r>
      <w:proofErr w:type="spellStart"/>
      <w:r w:rsidRPr="007B4A01">
        <w:rPr>
          <w:rFonts w:ascii="Times New Roman" w:hAnsi="Times New Roman" w:cs="Times New Roman"/>
        </w:rPr>
        <w:t>aaIPI</w:t>
      </w:r>
      <w:proofErr w:type="spellEnd"/>
      <w:r w:rsidRPr="007B4A01">
        <w:rPr>
          <w:rFonts w:ascii="Times New Roman" w:hAnsi="Times New Roman" w:cs="Times New Roman"/>
        </w:rPr>
        <w:t>, age-adjusted international prognostic index; EN, extra-nodal; DE, double expressor.</w:t>
      </w:r>
    </w:p>
    <w:p w14:paraId="39F3551B" w14:textId="77777777" w:rsidR="00713490" w:rsidRPr="007B4A01" w:rsidRDefault="00713490" w:rsidP="001E5272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645F6C90" w14:textId="77777777" w:rsidR="00713490" w:rsidRPr="007B4A01" w:rsidRDefault="00713490" w:rsidP="001E5272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0910E576" w14:textId="77777777" w:rsidR="00713490" w:rsidRPr="007B4A01" w:rsidRDefault="00713490" w:rsidP="001E5272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1FB77F73" w14:textId="29CC23C4" w:rsidR="001E5272" w:rsidRPr="00FC3D3D" w:rsidRDefault="002B2582" w:rsidP="00E64B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C3D3D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upplementary </w:t>
      </w:r>
      <w:r w:rsidR="001E5272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1E5272" w:rsidRPr="00FC3D3D">
        <w:rPr>
          <w:rFonts w:ascii="Times New Roman" w:hAnsi="Times New Roman" w:cs="Times New Roman"/>
          <w:b/>
          <w:bCs/>
          <w:color w:val="000000" w:themeColor="text1"/>
        </w:rPr>
        <w:t>. Engraftment and toxicities</w:t>
      </w:r>
      <w:r w:rsidR="00090E0E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B0061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in </w:t>
      </w:r>
      <w:r w:rsidR="00090E0E" w:rsidRPr="00FC3D3D">
        <w:rPr>
          <w:rFonts w:ascii="Times New Roman" w:hAnsi="Times New Roman" w:cs="Times New Roman"/>
          <w:b/>
          <w:bCs/>
          <w:color w:val="000000" w:themeColor="text1"/>
        </w:rPr>
        <w:t>patients after PSM.</w:t>
      </w:r>
    </w:p>
    <w:tbl>
      <w:tblPr>
        <w:tblStyle w:val="41"/>
        <w:tblW w:w="83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1129"/>
      </w:tblGrid>
      <w:tr w:rsidR="001E5272" w:rsidRPr="007B4A01" w14:paraId="03E22C68" w14:textId="77777777" w:rsidTr="002B0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5DA119E5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12" w:name="_Hlk130150135"/>
            <w:r w:rsidRPr="007B4A0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086B4C19" w14:textId="77777777" w:rsidR="001E5272" w:rsidRPr="007B4A01" w:rsidRDefault="001E5272" w:rsidP="002B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7B4A01">
              <w:rPr>
                <w:rFonts w:ascii="Times New Roman" w:eastAsia="DengXian" w:hAnsi="Times New Roman" w:cs="Times New Roman"/>
                <w:color w:val="000000"/>
              </w:rPr>
              <w:t>GBM/GBC (n=87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7530FC2" w14:textId="77777777" w:rsidR="001E5272" w:rsidRPr="007B4A01" w:rsidRDefault="001E5272" w:rsidP="002B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eastAsia="DengXian" w:hAnsi="Times New Roman" w:cs="Times New Roman"/>
                <w:color w:val="000000"/>
              </w:rPr>
              <w:t>BEAM/BEAC (n=87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6890538D" w14:textId="77777777" w:rsidR="001E5272" w:rsidRPr="007B4A01" w:rsidRDefault="001E5272" w:rsidP="002B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eastAsia="DengXian" w:hAnsi="Times New Roman" w:cs="Times New Roman"/>
                <w:color w:val="000000"/>
              </w:rPr>
              <w:t>p-value</w:t>
            </w:r>
          </w:p>
        </w:tc>
      </w:tr>
      <w:bookmarkEnd w:id="12"/>
      <w:tr w:rsidR="001E5272" w:rsidRPr="007B4A01" w14:paraId="44B95A68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6CE3FA4" w14:textId="77777777" w:rsidR="001E5272" w:rsidRPr="007B4A01" w:rsidRDefault="001E5272" w:rsidP="002B0E02">
            <w:pPr>
              <w:rPr>
                <w:rFonts w:ascii="Times New Roman" w:hAnsi="Times New Roman" w:cs="Times New Roman"/>
                <w:bCs w:val="0"/>
              </w:rPr>
            </w:pPr>
            <w:r w:rsidRPr="007B4A01">
              <w:rPr>
                <w:rFonts w:ascii="Times New Roman" w:eastAsia="宋体" w:hAnsi="Times New Roman" w:cs="Times New Roman"/>
                <w:color w:val="000000"/>
                <w:kern w:val="24"/>
              </w:rPr>
              <w:t>Engraftment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16C305A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E87A1E5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45AA6A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10DDB47D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5CE2D46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CD34+ reinfused (×10</w:t>
            </w: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  <w:vertAlign w:val="superscript"/>
              </w:rPr>
              <w:t>6</w:t>
            </w: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/kg)</w:t>
            </w:r>
          </w:p>
        </w:tc>
        <w:tc>
          <w:tcPr>
            <w:tcW w:w="1984" w:type="dxa"/>
          </w:tcPr>
          <w:p w14:paraId="21AB9E5D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3.15 (1.12-21.33)</w:t>
            </w:r>
          </w:p>
        </w:tc>
        <w:tc>
          <w:tcPr>
            <w:tcW w:w="1985" w:type="dxa"/>
          </w:tcPr>
          <w:p w14:paraId="4FE717A5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4.02 (1.53-18.00)</w:t>
            </w:r>
          </w:p>
        </w:tc>
        <w:tc>
          <w:tcPr>
            <w:tcW w:w="1129" w:type="dxa"/>
          </w:tcPr>
          <w:p w14:paraId="6F83082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</w:tc>
      </w:tr>
      <w:tr w:rsidR="001E5272" w:rsidRPr="007B4A01" w14:paraId="62A22581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2461E8EB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Days to ANC &gt; 0.5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7B4A01">
              <w:rPr>
                <w:rFonts w:ascii="Apple Color Emoji" w:hAnsi="Apple Color Emoji" w:cs="Apple Color Emoji" w:hint="eastAsia"/>
                <w:b w:val="0"/>
                <w:bCs w:val="0"/>
              </w:rPr>
              <w:sym w:font="Symbol" w:char="F0B4"/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10</w:t>
            </w:r>
            <w:r w:rsidRPr="007B4A0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9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>/L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B313A1D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10 (8-2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A8F53F6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10 (8-21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3794CDA6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B4A01">
              <w:rPr>
                <w:rFonts w:ascii="Times New Roman" w:hAnsi="Times New Roman" w:cs="Times New Roman"/>
                <w:color w:val="000000" w:themeColor="text1"/>
              </w:rPr>
              <w:t>.653</w:t>
            </w:r>
          </w:p>
        </w:tc>
      </w:tr>
      <w:tr w:rsidR="001E5272" w:rsidRPr="007B4A01" w14:paraId="7C400E70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85BBA8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Days to platelet &gt; 20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7B4A01">
              <w:rPr>
                <w:rFonts w:ascii="Apple Color Emoji" w:hAnsi="Apple Color Emoji" w:cs="Apple Color Emoji" w:hint="eastAsia"/>
                <w:b w:val="0"/>
                <w:bCs w:val="0"/>
              </w:rPr>
              <w:sym w:font="Symbol" w:char="F0B4"/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 xml:space="preserve"> 10</w:t>
            </w:r>
            <w:r w:rsidRPr="007B4A0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9</w:t>
            </w:r>
            <w:r w:rsidRPr="007B4A01">
              <w:rPr>
                <w:rFonts w:ascii="Times New Roman" w:hAnsi="Times New Roman" w:cs="Times New Roman"/>
                <w:b w:val="0"/>
                <w:bCs w:val="0"/>
              </w:rPr>
              <w:t>/L</w:t>
            </w: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 xml:space="preserve"> </w:t>
            </w:r>
          </w:p>
        </w:tc>
        <w:tc>
          <w:tcPr>
            <w:tcW w:w="1984" w:type="dxa"/>
          </w:tcPr>
          <w:p w14:paraId="027CBDD4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11 (0-63)</w:t>
            </w:r>
          </w:p>
        </w:tc>
        <w:tc>
          <w:tcPr>
            <w:tcW w:w="1985" w:type="dxa"/>
          </w:tcPr>
          <w:p w14:paraId="068B1E6D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11 (0-38)</w:t>
            </w:r>
          </w:p>
        </w:tc>
        <w:tc>
          <w:tcPr>
            <w:tcW w:w="1129" w:type="dxa"/>
          </w:tcPr>
          <w:p w14:paraId="221AE140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</w:tc>
      </w:tr>
      <w:tr w:rsidR="001E5272" w:rsidRPr="007B4A01" w14:paraId="000115FA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4076DCA4" w14:textId="77777777" w:rsidR="001E5272" w:rsidRPr="007B4A01" w:rsidRDefault="001E5272" w:rsidP="002B0E02">
            <w:pPr>
              <w:rPr>
                <w:rFonts w:ascii="Times New Roman" w:hAnsi="Times New Roman" w:cs="Times New Roman"/>
                <w:bCs w:val="0"/>
              </w:rPr>
            </w:pPr>
            <w:r w:rsidRPr="007B4A01">
              <w:rPr>
                <w:rFonts w:ascii="Times New Roman" w:eastAsia="宋体" w:hAnsi="Times New Roman" w:cs="Times New Roman"/>
                <w:color w:val="000000"/>
                <w:kern w:val="24"/>
              </w:rPr>
              <w:t>Toxicit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AFB6675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0996590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14:paraId="67E2B9DC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54C9FF63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B4BE42" w14:textId="77777777" w:rsidR="001E5272" w:rsidRPr="007B4A01" w:rsidRDefault="001E5272" w:rsidP="002B0E02">
            <w:pPr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Hematologic toxicity, grade 3/4</w:t>
            </w:r>
          </w:p>
        </w:tc>
        <w:tc>
          <w:tcPr>
            <w:tcW w:w="1984" w:type="dxa"/>
          </w:tcPr>
          <w:p w14:paraId="64F3CAC9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7B75C6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</w:tcPr>
          <w:p w14:paraId="5061D8E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5BB3F7BE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64575606" w14:textId="77777777" w:rsidR="001E5272" w:rsidRPr="007B4A01" w:rsidRDefault="001E5272" w:rsidP="002B0E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Granulocytopeni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58C14F3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87 (10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A0C6FEA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87 (100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7A2E4257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.000</w:t>
            </w:r>
          </w:p>
        </w:tc>
      </w:tr>
      <w:tr w:rsidR="001E5272" w:rsidRPr="007B4A01" w14:paraId="20731A72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23422D8" w14:textId="77777777" w:rsidR="001E5272" w:rsidRPr="007B4A01" w:rsidRDefault="001E5272" w:rsidP="002B0E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Anemia</w:t>
            </w:r>
          </w:p>
        </w:tc>
        <w:tc>
          <w:tcPr>
            <w:tcW w:w="1984" w:type="dxa"/>
          </w:tcPr>
          <w:p w14:paraId="452984B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70 (80.5)</w:t>
            </w:r>
          </w:p>
        </w:tc>
        <w:tc>
          <w:tcPr>
            <w:tcW w:w="1985" w:type="dxa"/>
          </w:tcPr>
          <w:p w14:paraId="64D669C7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72 (82.8)</w:t>
            </w:r>
          </w:p>
        </w:tc>
        <w:tc>
          <w:tcPr>
            <w:tcW w:w="1129" w:type="dxa"/>
          </w:tcPr>
          <w:p w14:paraId="10A4E1B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.845</w:t>
            </w:r>
          </w:p>
        </w:tc>
      </w:tr>
      <w:tr w:rsidR="001E5272" w:rsidRPr="007B4A01" w14:paraId="23B16098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7ACA4467" w14:textId="77777777" w:rsidR="001E5272" w:rsidRPr="007B4A01" w:rsidRDefault="001E5272" w:rsidP="002B0E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Thrombocytopeni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CAF1E13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87 (10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521A615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87 (100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16ED2BAE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.000</w:t>
            </w:r>
          </w:p>
        </w:tc>
      </w:tr>
      <w:tr w:rsidR="001E5272" w:rsidRPr="007B4A01" w14:paraId="41BA934E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D36B67" w14:textId="77777777" w:rsidR="001E5272" w:rsidRPr="007B4A01" w:rsidRDefault="001E5272" w:rsidP="002B0E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Hemorrhage</w:t>
            </w:r>
          </w:p>
        </w:tc>
        <w:tc>
          <w:tcPr>
            <w:tcW w:w="1984" w:type="dxa"/>
          </w:tcPr>
          <w:p w14:paraId="57CC337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3 (3.4)</w:t>
            </w:r>
          </w:p>
        </w:tc>
        <w:tc>
          <w:tcPr>
            <w:tcW w:w="1985" w:type="dxa"/>
          </w:tcPr>
          <w:p w14:paraId="4FE06A40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29" w:type="dxa"/>
          </w:tcPr>
          <w:p w14:paraId="6F58EE4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.254</w:t>
            </w:r>
          </w:p>
        </w:tc>
      </w:tr>
      <w:tr w:rsidR="001E5272" w:rsidRPr="007B4A01" w14:paraId="380A1A58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2DB1EC15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eastAsia="宋体" w:hAnsi="Times New Roman" w:cs="Times New Roman"/>
                <w:color w:val="000000"/>
                <w:kern w:val="24"/>
              </w:rPr>
              <w:t>Febrile neutropeni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DBAA5D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82 (94.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C7801A5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77 (88.5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42E3CBB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</w:tr>
      <w:tr w:rsidR="001E5272" w:rsidRPr="007B4A01" w14:paraId="50C6E936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6A18206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eastAsia="宋体" w:hAnsi="Times New Roman" w:cs="Times New Roman"/>
                <w:color w:val="000000"/>
                <w:kern w:val="24"/>
              </w:rPr>
              <w:t>Documented infection</w:t>
            </w:r>
          </w:p>
        </w:tc>
        <w:tc>
          <w:tcPr>
            <w:tcW w:w="1984" w:type="dxa"/>
          </w:tcPr>
          <w:p w14:paraId="2D061B23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E4BEA66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</w:tcPr>
          <w:p w14:paraId="216C3F5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1A391307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79ED9913" w14:textId="77777777" w:rsidR="001E5272" w:rsidRPr="007B4A01" w:rsidRDefault="001E5272" w:rsidP="002B0E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Bacterial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B1673A7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0 (11.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75F89FD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0 (23.0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473D6ADA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.071</w:t>
            </w:r>
          </w:p>
        </w:tc>
      </w:tr>
      <w:tr w:rsidR="001E5272" w:rsidRPr="007B4A01" w14:paraId="5659E55E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A9BA140" w14:textId="77777777" w:rsidR="001E5272" w:rsidRPr="007B4A01" w:rsidRDefault="001E5272" w:rsidP="002B0E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Viral</w:t>
            </w:r>
          </w:p>
        </w:tc>
        <w:tc>
          <w:tcPr>
            <w:tcW w:w="1984" w:type="dxa"/>
          </w:tcPr>
          <w:p w14:paraId="5F85E672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3 (3.4)</w:t>
            </w:r>
          </w:p>
        </w:tc>
        <w:tc>
          <w:tcPr>
            <w:tcW w:w="1985" w:type="dxa"/>
          </w:tcPr>
          <w:p w14:paraId="2EE6873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29" w:type="dxa"/>
          </w:tcPr>
          <w:p w14:paraId="5CDE4715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B4A01">
              <w:rPr>
                <w:rFonts w:ascii="Times New Roman" w:hAnsi="Times New Roman" w:cs="Times New Roman"/>
              </w:rPr>
              <w:t>0.244</w:t>
            </w:r>
          </w:p>
        </w:tc>
      </w:tr>
      <w:tr w:rsidR="001E5272" w:rsidRPr="007B4A01" w14:paraId="5C273961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51C120D6" w14:textId="77777777" w:rsidR="001E5272" w:rsidRPr="007B4A01" w:rsidRDefault="001E5272" w:rsidP="002B0E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Fungal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9159BD6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6 (6.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D0868BD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3 (3.3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6A6E836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.517</w:t>
            </w:r>
          </w:p>
        </w:tc>
      </w:tr>
      <w:tr w:rsidR="001E5272" w:rsidRPr="007B4A01" w14:paraId="75FDCF69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7D12F4E" w14:textId="77777777" w:rsidR="001E5272" w:rsidRPr="007B4A01" w:rsidRDefault="001E5272" w:rsidP="002B0E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CMV</w:t>
            </w:r>
          </w:p>
        </w:tc>
        <w:tc>
          <w:tcPr>
            <w:tcW w:w="1984" w:type="dxa"/>
          </w:tcPr>
          <w:p w14:paraId="5F10A0D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985" w:type="dxa"/>
          </w:tcPr>
          <w:p w14:paraId="1BF772A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29" w:type="dxa"/>
          </w:tcPr>
          <w:p w14:paraId="7EF772D8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.000</w:t>
            </w:r>
          </w:p>
        </w:tc>
      </w:tr>
      <w:tr w:rsidR="001E5272" w:rsidRPr="007B4A01" w14:paraId="0775B978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250AF498" w14:textId="77777777" w:rsidR="001E5272" w:rsidRPr="007B4A01" w:rsidRDefault="001E5272" w:rsidP="002B0E02">
            <w:pPr>
              <w:jc w:val="left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Non-hematologic toxicity, grade 3/4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0563207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5CA02F8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14:paraId="61E0C86C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0E021D1F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A58E917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Oral mucositis</w:t>
            </w:r>
          </w:p>
        </w:tc>
        <w:tc>
          <w:tcPr>
            <w:tcW w:w="1984" w:type="dxa"/>
          </w:tcPr>
          <w:p w14:paraId="4FF2EF8C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31 (35.6)</w:t>
            </w:r>
          </w:p>
        </w:tc>
        <w:tc>
          <w:tcPr>
            <w:tcW w:w="1985" w:type="dxa"/>
          </w:tcPr>
          <w:p w14:paraId="35DC9FAF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B4A01">
              <w:rPr>
                <w:rFonts w:ascii="Times New Roman" w:hAnsi="Times New Roman" w:cs="Times New Roman"/>
              </w:rPr>
              <w:t>11 (12.6)</w:t>
            </w:r>
          </w:p>
        </w:tc>
        <w:tc>
          <w:tcPr>
            <w:tcW w:w="1129" w:type="dxa"/>
          </w:tcPr>
          <w:p w14:paraId="6BE6BD89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1E5272" w:rsidRPr="007B4A01" w14:paraId="12710C5B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0223D48E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Diarrhea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39DF818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9 (10.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E438683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12 (13.8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0F8C3F9C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.643</w:t>
            </w:r>
          </w:p>
        </w:tc>
      </w:tr>
      <w:tr w:rsidR="001E5272" w:rsidRPr="007B4A01" w14:paraId="1050A1B6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5F3B9E1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24"/>
              </w:rPr>
              <w:t>Nausea/vomiting</w:t>
            </w:r>
          </w:p>
        </w:tc>
        <w:tc>
          <w:tcPr>
            <w:tcW w:w="1984" w:type="dxa"/>
          </w:tcPr>
          <w:p w14:paraId="422EB6C5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13 (14.9)</w:t>
            </w:r>
          </w:p>
        </w:tc>
        <w:tc>
          <w:tcPr>
            <w:tcW w:w="1985" w:type="dxa"/>
          </w:tcPr>
          <w:p w14:paraId="152668BA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18 (20.7)</w:t>
            </w:r>
          </w:p>
        </w:tc>
        <w:tc>
          <w:tcPr>
            <w:tcW w:w="1129" w:type="dxa"/>
          </w:tcPr>
          <w:p w14:paraId="7D8C7425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.428</w:t>
            </w:r>
          </w:p>
        </w:tc>
      </w:tr>
      <w:tr w:rsidR="001E5272" w:rsidRPr="007B4A01" w14:paraId="6EADDEB2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005876BF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Skin rash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CD036A1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 (2.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ACCB600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A6EFB5C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0</w:t>
            </w:r>
            <w:r w:rsidRPr="007B4A01">
              <w:rPr>
                <w:rFonts w:ascii="Times New Roman" w:hAnsi="Times New Roman" w:cs="Times New Roman"/>
              </w:rPr>
              <w:t>.477</w:t>
            </w:r>
          </w:p>
        </w:tc>
      </w:tr>
      <w:tr w:rsidR="001E5272" w:rsidRPr="007B4A01" w14:paraId="598A3380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F45508C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24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Hepatic toxicity</w:t>
            </w:r>
          </w:p>
        </w:tc>
        <w:tc>
          <w:tcPr>
            <w:tcW w:w="1984" w:type="dxa"/>
          </w:tcPr>
          <w:p w14:paraId="412FC454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24 (27.6)</w:t>
            </w:r>
          </w:p>
        </w:tc>
        <w:tc>
          <w:tcPr>
            <w:tcW w:w="1985" w:type="dxa"/>
          </w:tcPr>
          <w:p w14:paraId="608BB091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3 (3.3)</w:t>
            </w:r>
          </w:p>
        </w:tc>
        <w:tc>
          <w:tcPr>
            <w:tcW w:w="1129" w:type="dxa"/>
          </w:tcPr>
          <w:p w14:paraId="6A0193A6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&lt;0.001</w:t>
            </w:r>
            <w:bookmarkStart w:id="13" w:name="OLE_LINK61"/>
            <w:bookmarkStart w:id="14" w:name="OLE_LINK62"/>
            <w:r w:rsidRPr="007B4A01">
              <w:rPr>
                <w:rFonts w:ascii="Times New Roman" w:hAnsi="Times New Roman" w:cs="Times New Roman"/>
              </w:rPr>
              <w:t>*</w:t>
            </w:r>
            <w:bookmarkEnd w:id="13"/>
            <w:bookmarkEnd w:id="14"/>
          </w:p>
        </w:tc>
      </w:tr>
      <w:tr w:rsidR="001E5272" w:rsidRPr="007B4A01" w14:paraId="6897D856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25E69A6E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Cardiac toxicit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ABF3B24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54C8B00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47D5E4F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58DD3084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4533AB4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Renal toxicity</w:t>
            </w:r>
          </w:p>
        </w:tc>
        <w:tc>
          <w:tcPr>
            <w:tcW w:w="1984" w:type="dxa"/>
          </w:tcPr>
          <w:p w14:paraId="27FFCE9A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BA5C12A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</w:tcPr>
          <w:p w14:paraId="40F02C38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184F9F97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389B1F6E" w14:textId="77777777" w:rsidR="001E5272" w:rsidRPr="007B4A01" w:rsidRDefault="001E5272" w:rsidP="002B0E02">
            <w:pPr>
              <w:ind w:firstLineChars="100" w:firstLine="240"/>
              <w:jc w:val="left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24"/>
              </w:rPr>
              <w:t>Neurological toxicit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21192E2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3CAC5C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1DAD3179" w14:textId="77777777" w:rsidR="001E5272" w:rsidRPr="007B4A01" w:rsidRDefault="001E5272" w:rsidP="002B0E0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272" w:rsidRPr="007B4A01" w14:paraId="31A2EB53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1AA12E9" w14:textId="77777777" w:rsidR="001E5272" w:rsidRPr="007B4A01" w:rsidRDefault="001E5272" w:rsidP="002B0E0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A01">
              <w:rPr>
                <w:rFonts w:ascii="Times New Roman" w:eastAsia="宋体" w:hAnsi="Times New Roman" w:cs="Times New Roman"/>
                <w:color w:val="000000"/>
                <w:kern w:val="24"/>
              </w:rPr>
              <w:t>VOD</w:t>
            </w:r>
          </w:p>
        </w:tc>
        <w:tc>
          <w:tcPr>
            <w:tcW w:w="1984" w:type="dxa"/>
          </w:tcPr>
          <w:p w14:paraId="34A4512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</w:tcPr>
          <w:p w14:paraId="1ECB3811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29" w:type="dxa"/>
          </w:tcPr>
          <w:p w14:paraId="75329C4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4A0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B4A01">
              <w:rPr>
                <w:rFonts w:ascii="Times New Roman" w:hAnsi="Times New Roman" w:cs="Times New Roman"/>
                <w:color w:val="000000" w:themeColor="text1"/>
              </w:rPr>
              <w:t>.000</w:t>
            </w:r>
          </w:p>
        </w:tc>
      </w:tr>
      <w:tr w:rsidR="001E5272" w:rsidRPr="007B4A01" w14:paraId="65C51121" w14:textId="77777777" w:rsidTr="002B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14:paraId="522A8F37" w14:textId="77777777" w:rsidR="001E5272" w:rsidRPr="007B4A01" w:rsidRDefault="001E5272" w:rsidP="002B0E02">
            <w:pPr>
              <w:rPr>
                <w:rFonts w:ascii="Times New Roman" w:hAnsi="Times New Roman" w:cs="Times New Roman"/>
                <w:bCs w:val="0"/>
              </w:rPr>
            </w:pPr>
            <w:r w:rsidRPr="007B4A01">
              <w:rPr>
                <w:rFonts w:ascii="Times New Roman" w:eastAsia="宋体" w:hAnsi="Times New Roman" w:cs="Times New Roman"/>
                <w:color w:val="000000"/>
                <w:kern w:val="24"/>
              </w:rPr>
              <w:t>TRM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5C5166F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4FA77EB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07D732D0" w14:textId="77777777" w:rsidR="001E5272" w:rsidRPr="007B4A01" w:rsidRDefault="001E5272" w:rsidP="002B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A01">
              <w:rPr>
                <w:rFonts w:ascii="Times New Roman" w:hAnsi="Times New Roman" w:cs="Times New Roman" w:hint="eastAsia"/>
              </w:rPr>
              <w:t>1</w:t>
            </w:r>
            <w:r w:rsidRPr="007B4A01"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542F0856" w14:textId="16213076" w:rsidR="001E5272" w:rsidRPr="007B4A01" w:rsidRDefault="001E5272" w:rsidP="001E5272">
      <w:pPr>
        <w:spacing w:line="360" w:lineRule="auto"/>
        <w:rPr>
          <w:rFonts w:ascii="Times New Roman" w:hAnsi="Times New Roman" w:cs="Times New Roman"/>
        </w:rPr>
      </w:pPr>
      <w:r w:rsidRPr="007B4A01">
        <w:rPr>
          <w:rFonts w:ascii="Times New Roman" w:hAnsi="Times New Roman" w:cs="Times New Roman"/>
        </w:rPr>
        <w:t xml:space="preserve">GBM/GBC, gemcitabine, busulfan, melphalan/cyclophosphamide; BEAM/BEAC, </w:t>
      </w:r>
      <w:proofErr w:type="spellStart"/>
      <w:r w:rsidRPr="007B4A01">
        <w:rPr>
          <w:rFonts w:ascii="Times New Roman" w:hAnsi="Times New Roman" w:cs="Times New Roman"/>
        </w:rPr>
        <w:t>carmustine</w:t>
      </w:r>
      <w:proofErr w:type="spellEnd"/>
      <w:r w:rsidRPr="007B4A01">
        <w:rPr>
          <w:rFonts w:ascii="Times New Roman" w:hAnsi="Times New Roman" w:cs="Times New Roman"/>
        </w:rPr>
        <w:t xml:space="preserve">, etoposide, cytarabine, melphalan/cyclophosphamide; ANC, absolute neutrophil count; CMV, cytomegalovirus; VOD, </w:t>
      </w:r>
      <w:proofErr w:type="spellStart"/>
      <w:r w:rsidRPr="007B4A01">
        <w:rPr>
          <w:rFonts w:ascii="Times New Roman" w:hAnsi="Times New Roman" w:cs="Times New Roman"/>
        </w:rPr>
        <w:t>veno</w:t>
      </w:r>
      <w:proofErr w:type="spellEnd"/>
      <w:r w:rsidRPr="007B4A01">
        <w:rPr>
          <w:rFonts w:ascii="Times New Roman" w:hAnsi="Times New Roman" w:cs="Times New Roman"/>
        </w:rPr>
        <w:t xml:space="preserve">-occlusive disease; TRM, </w:t>
      </w:r>
      <w:r w:rsidRPr="007B4A01">
        <w:rPr>
          <w:rFonts w:ascii="Times New Roman" w:eastAsia="宋体" w:hAnsi="Times New Roman" w:cs="Times New Roman"/>
          <w:color w:val="000000"/>
          <w:kern w:val="24"/>
        </w:rPr>
        <w:t>transplant-related mortality</w:t>
      </w:r>
      <w:r w:rsidRPr="007B4A01">
        <w:rPr>
          <w:rFonts w:ascii="Times New Roman" w:hAnsi="Times New Roman" w:cs="Times New Roman"/>
        </w:rPr>
        <w:t xml:space="preserve">. *Statistical significance </w:t>
      </w:r>
      <w:r w:rsidRPr="007B4A01">
        <w:rPr>
          <w:rFonts w:ascii="Times New Roman" w:hAnsi="Times New Roman" w:cs="Times New Roman"/>
          <w:i/>
          <w:iCs/>
        </w:rPr>
        <w:t>P</w:t>
      </w:r>
      <w:r w:rsidR="00FB0061" w:rsidRPr="007B4A01">
        <w:rPr>
          <w:rFonts w:ascii="Times New Roman" w:hAnsi="Times New Roman" w:cs="Times New Roman"/>
          <w:i/>
          <w:iCs/>
        </w:rPr>
        <w:t xml:space="preserve"> </w:t>
      </w:r>
      <w:r w:rsidRPr="007B4A01">
        <w:rPr>
          <w:rFonts w:ascii="Times New Roman" w:hAnsi="Times New Roman" w:cs="Times New Roman"/>
        </w:rPr>
        <w:t>&lt;</w:t>
      </w:r>
      <w:r w:rsidR="00FB0061" w:rsidRPr="007B4A01">
        <w:rPr>
          <w:rFonts w:ascii="Times New Roman" w:hAnsi="Times New Roman" w:cs="Times New Roman"/>
        </w:rPr>
        <w:t xml:space="preserve"> </w:t>
      </w:r>
      <w:r w:rsidRPr="007B4A01">
        <w:rPr>
          <w:rFonts w:ascii="Times New Roman" w:hAnsi="Times New Roman" w:cs="Times New Roman"/>
        </w:rPr>
        <w:t>0.05.</w:t>
      </w:r>
    </w:p>
    <w:p w14:paraId="0ACADE0A" w14:textId="77777777" w:rsidR="001E5272" w:rsidRPr="007B4A01" w:rsidRDefault="001E5272" w:rsidP="006D1DF2">
      <w:pPr>
        <w:rPr>
          <w:rFonts w:ascii="Times New Roman" w:hAnsi="Times New Roman" w:cs="Times New Roman"/>
          <w:b/>
          <w:bCs/>
        </w:rPr>
      </w:pPr>
    </w:p>
    <w:p w14:paraId="474D8C2F" w14:textId="77777777" w:rsidR="00090E0E" w:rsidRPr="007B4A01" w:rsidRDefault="00090E0E" w:rsidP="006D1DF2">
      <w:pPr>
        <w:rPr>
          <w:rFonts w:ascii="Times New Roman" w:hAnsi="Times New Roman" w:cs="Times New Roman"/>
          <w:b/>
          <w:bCs/>
        </w:rPr>
      </w:pPr>
    </w:p>
    <w:p w14:paraId="0F397914" w14:textId="77777777" w:rsidR="009F2DE4" w:rsidRPr="007B4A01" w:rsidRDefault="009F2DE4">
      <w:pPr>
        <w:rPr>
          <w:rFonts w:ascii="Times New Roman" w:hAnsi="Times New Roman" w:cs="Times New Roman"/>
          <w:b/>
          <w:bCs/>
        </w:rPr>
      </w:pPr>
    </w:p>
    <w:p w14:paraId="0350661B" w14:textId="124A1D6C" w:rsidR="00B42106" w:rsidRPr="007B4A01" w:rsidRDefault="00C27FFE" w:rsidP="0049269D">
      <w:pPr>
        <w:spacing w:line="360" w:lineRule="auto"/>
        <w:rPr>
          <w:rFonts w:ascii="Times New Roman" w:hAnsi="Times New Roman" w:cs="Times New Roman"/>
          <w:b/>
          <w:bCs/>
        </w:rPr>
      </w:pPr>
      <w:r w:rsidRPr="00FC3D3D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gure </w:t>
      </w:r>
      <w:r w:rsidR="009E63F5" w:rsidRPr="00FC3D3D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>.</w:t>
      </w:r>
      <w:bookmarkEnd w:id="0"/>
      <w:r w:rsidRPr="00FC3D3D">
        <w:rPr>
          <w:rFonts w:ascii="Times New Roman" w:hAnsi="Times New Roman" w:cs="Times New Roman"/>
          <w:color w:val="000000" w:themeColor="text1"/>
        </w:rPr>
        <w:t xml:space="preserve"> </w:t>
      </w:r>
      <w:bookmarkStart w:id="15" w:name="_Hlk130540933"/>
      <w:r w:rsidR="00D453AA" w:rsidRPr="00FC3D3D">
        <w:rPr>
          <w:rFonts w:ascii="Times New Roman" w:hAnsi="Times New Roman" w:cs="Times New Roman"/>
          <w:b/>
          <w:bCs/>
          <w:color w:val="000000" w:themeColor="text1"/>
        </w:rPr>
        <w:t>Pro</w:t>
      </w:r>
      <w:r w:rsidR="00D453AA" w:rsidRPr="007B4A01">
        <w:rPr>
          <w:rFonts w:ascii="Times New Roman" w:hAnsi="Times New Roman" w:cs="Times New Roman"/>
          <w:b/>
          <w:bCs/>
        </w:rPr>
        <w:t xml:space="preserve">gression-free survival (PFS) and overall survival (OS) </w:t>
      </w:r>
      <w:r w:rsidR="00F54CFB" w:rsidRPr="007B4A01">
        <w:rPr>
          <w:rFonts w:ascii="Times New Roman" w:hAnsi="Times New Roman" w:cs="Times New Roman"/>
          <w:b/>
          <w:bCs/>
        </w:rPr>
        <w:t xml:space="preserve">in </w:t>
      </w:r>
      <w:r w:rsidRPr="007B4A01">
        <w:rPr>
          <w:rFonts w:ascii="Times New Roman" w:hAnsi="Times New Roman" w:cs="Times New Roman"/>
          <w:b/>
          <w:bCs/>
        </w:rPr>
        <w:t xml:space="preserve">patients </w:t>
      </w:r>
      <w:r w:rsidR="00D453AA" w:rsidRPr="007B4A01">
        <w:rPr>
          <w:rFonts w:ascii="Times New Roman" w:hAnsi="Times New Roman" w:cs="Times New Roman"/>
          <w:b/>
          <w:bCs/>
        </w:rPr>
        <w:t xml:space="preserve">after transplantation </w:t>
      </w:r>
      <w:r w:rsidR="00AD2884" w:rsidRPr="007B4A01">
        <w:rPr>
          <w:rFonts w:ascii="Times New Roman" w:hAnsi="Times New Roman" w:cs="Times New Roman"/>
          <w:b/>
          <w:bCs/>
        </w:rPr>
        <w:t>with</w:t>
      </w:r>
      <w:r w:rsidR="00D06D35" w:rsidRPr="007B4A01">
        <w:rPr>
          <w:rFonts w:ascii="Times New Roman" w:hAnsi="Times New Roman" w:cs="Times New Roman"/>
          <w:b/>
          <w:bCs/>
        </w:rPr>
        <w:t xml:space="preserve">in </w:t>
      </w:r>
      <w:r w:rsidRPr="007B4A01">
        <w:rPr>
          <w:rFonts w:ascii="Times New Roman" w:hAnsi="Times New Roman" w:cs="Times New Roman"/>
          <w:b/>
          <w:bCs/>
        </w:rPr>
        <w:t xml:space="preserve">the GBM/GBC </w:t>
      </w:r>
      <w:bookmarkEnd w:id="15"/>
      <w:r w:rsidRPr="007B4A01">
        <w:rPr>
          <w:rFonts w:ascii="Times New Roman" w:hAnsi="Times New Roman" w:cs="Times New Roman"/>
          <w:b/>
          <w:bCs/>
        </w:rPr>
        <w:t>and BEAM/BEAC group</w:t>
      </w:r>
      <w:r w:rsidR="00D06D35" w:rsidRPr="007B4A01">
        <w:rPr>
          <w:rFonts w:ascii="Times New Roman" w:hAnsi="Times New Roman" w:cs="Times New Roman"/>
          <w:b/>
          <w:bCs/>
        </w:rPr>
        <w:t>s</w:t>
      </w:r>
      <w:r w:rsidRPr="007B4A01">
        <w:rPr>
          <w:rFonts w:ascii="Times New Roman" w:hAnsi="Times New Roman" w:cs="Times New Roman"/>
          <w:b/>
          <w:bCs/>
        </w:rPr>
        <w:t xml:space="preserve"> </w:t>
      </w:r>
      <w:r w:rsidR="00D06D35" w:rsidRPr="007B4A01">
        <w:rPr>
          <w:rFonts w:ascii="Times New Roman" w:hAnsi="Times New Roman" w:cs="Times New Roman"/>
          <w:b/>
          <w:bCs/>
        </w:rPr>
        <w:t>for</w:t>
      </w:r>
      <w:r w:rsidRPr="007B4A01">
        <w:rPr>
          <w:rFonts w:ascii="Times New Roman" w:hAnsi="Times New Roman" w:cs="Times New Roman"/>
          <w:b/>
          <w:bCs/>
        </w:rPr>
        <w:t xml:space="preserve"> each major </w:t>
      </w:r>
      <w:r w:rsidR="00D06D35" w:rsidRPr="007B4A01">
        <w:rPr>
          <w:rFonts w:ascii="Times New Roman" w:hAnsi="Times New Roman" w:cs="Times New Roman"/>
          <w:b/>
          <w:bCs/>
        </w:rPr>
        <w:t xml:space="preserve">disease </w:t>
      </w:r>
      <w:r w:rsidRPr="007B4A01">
        <w:rPr>
          <w:rFonts w:ascii="Times New Roman" w:hAnsi="Times New Roman" w:cs="Times New Roman"/>
          <w:b/>
          <w:bCs/>
        </w:rPr>
        <w:t>subtype</w:t>
      </w:r>
      <w:r w:rsidR="009F2DE4" w:rsidRPr="007B4A01">
        <w:rPr>
          <w:rFonts w:ascii="Times New Roman" w:hAnsi="Times New Roman" w:cs="Times New Roman"/>
          <w:b/>
          <w:bCs/>
        </w:rPr>
        <w:t xml:space="preserve"> in the </w:t>
      </w:r>
      <w:r w:rsidR="00AD2884" w:rsidRPr="007B4A01">
        <w:rPr>
          <w:rFonts w:ascii="Times New Roman" w:hAnsi="Times New Roman" w:cs="Times New Roman"/>
          <w:b/>
          <w:bCs/>
        </w:rPr>
        <w:t xml:space="preserve">entire </w:t>
      </w:r>
      <w:r w:rsidR="009F2DE4" w:rsidRPr="007B4A01">
        <w:rPr>
          <w:rFonts w:ascii="Times New Roman" w:hAnsi="Times New Roman" w:cs="Times New Roman"/>
          <w:b/>
          <w:bCs/>
        </w:rPr>
        <w:t>cohort</w:t>
      </w:r>
      <w:r w:rsidRPr="007B4A01">
        <w:rPr>
          <w:rFonts w:ascii="Times New Roman" w:hAnsi="Times New Roman" w:cs="Times New Roman"/>
          <w:b/>
          <w:bCs/>
        </w:rPr>
        <w:t xml:space="preserve">. </w:t>
      </w:r>
      <w:bookmarkStart w:id="16" w:name="OLE_LINK168"/>
      <w:bookmarkStart w:id="17" w:name="OLE_LINK169"/>
      <w:r w:rsidRPr="007B4A01">
        <w:rPr>
          <w:rFonts w:ascii="Times New Roman" w:hAnsi="Times New Roman" w:cs="Times New Roman"/>
          <w:b/>
          <w:bCs/>
        </w:rPr>
        <w:t>A</w:t>
      </w:r>
      <w:r w:rsidR="00D453AA" w:rsidRPr="007B4A01">
        <w:rPr>
          <w:rFonts w:ascii="Times New Roman" w:hAnsi="Times New Roman" w:cs="Times New Roman"/>
          <w:b/>
          <w:bCs/>
        </w:rPr>
        <w:t>–B</w:t>
      </w:r>
      <w:r w:rsidRPr="007B4A01">
        <w:rPr>
          <w:rFonts w:ascii="Times New Roman" w:hAnsi="Times New Roman" w:cs="Times New Roman"/>
          <w:b/>
          <w:bCs/>
        </w:rPr>
        <w:t>.</w:t>
      </w:r>
      <w:r w:rsidRPr="007B4A01">
        <w:rPr>
          <w:rFonts w:ascii="Times New Roman" w:hAnsi="Times New Roman" w:cs="Times New Roman"/>
        </w:rPr>
        <w:t xml:space="preserve"> </w:t>
      </w:r>
      <w:r w:rsidR="00D453AA" w:rsidRPr="007B4A01">
        <w:rPr>
          <w:rFonts w:ascii="Times New Roman" w:hAnsi="Times New Roman" w:cs="Times New Roman"/>
        </w:rPr>
        <w:t>DLBCL;</w:t>
      </w:r>
      <w:r w:rsidRPr="007B4A01">
        <w:rPr>
          <w:rFonts w:ascii="Times New Roman" w:hAnsi="Times New Roman" w:cs="Times New Roman"/>
        </w:rPr>
        <w:t xml:space="preserve"> </w:t>
      </w:r>
      <w:bookmarkEnd w:id="16"/>
      <w:bookmarkEnd w:id="17"/>
      <w:r w:rsidRPr="007B4A01">
        <w:rPr>
          <w:rFonts w:ascii="Times New Roman" w:hAnsi="Times New Roman" w:cs="Times New Roman"/>
          <w:b/>
          <w:bCs/>
        </w:rPr>
        <w:t>C</w:t>
      </w:r>
      <w:r w:rsidR="00D453AA" w:rsidRPr="007B4A01">
        <w:rPr>
          <w:rFonts w:ascii="Times New Roman" w:hAnsi="Times New Roman" w:cs="Times New Roman"/>
          <w:b/>
          <w:bCs/>
        </w:rPr>
        <w:t>–D</w:t>
      </w:r>
      <w:r w:rsidRPr="007B4A01">
        <w:rPr>
          <w:rFonts w:ascii="Times New Roman" w:hAnsi="Times New Roman" w:cs="Times New Roman"/>
          <w:b/>
          <w:bCs/>
        </w:rPr>
        <w:t>.</w:t>
      </w:r>
      <w:r w:rsidRPr="007B4A01">
        <w:rPr>
          <w:rFonts w:ascii="Times New Roman" w:hAnsi="Times New Roman" w:cs="Times New Roman"/>
        </w:rPr>
        <w:t xml:space="preserve"> PTCL</w:t>
      </w:r>
      <w:r w:rsidR="00D453AA" w:rsidRPr="007B4A01">
        <w:rPr>
          <w:rFonts w:ascii="Times New Roman" w:hAnsi="Times New Roman" w:cs="Times New Roman"/>
        </w:rPr>
        <w:t>;</w:t>
      </w:r>
      <w:r w:rsidRPr="007B4A01">
        <w:rPr>
          <w:rFonts w:ascii="Times New Roman" w:hAnsi="Times New Roman" w:cs="Times New Roman"/>
        </w:rPr>
        <w:t xml:space="preserve"> </w:t>
      </w:r>
      <w:r w:rsidRPr="007B4A01">
        <w:rPr>
          <w:rFonts w:ascii="Times New Roman" w:hAnsi="Times New Roman" w:cs="Times New Roman"/>
          <w:b/>
          <w:bCs/>
        </w:rPr>
        <w:t>E</w:t>
      </w:r>
      <w:r w:rsidR="00D453AA" w:rsidRPr="007B4A01">
        <w:rPr>
          <w:rFonts w:ascii="Times New Roman" w:hAnsi="Times New Roman" w:cs="Times New Roman"/>
          <w:b/>
          <w:bCs/>
        </w:rPr>
        <w:t>–F</w:t>
      </w:r>
      <w:r w:rsidRPr="007B4A01">
        <w:rPr>
          <w:rFonts w:ascii="Times New Roman" w:hAnsi="Times New Roman" w:cs="Times New Roman"/>
          <w:b/>
          <w:bCs/>
        </w:rPr>
        <w:t>.</w:t>
      </w:r>
      <w:r w:rsidRPr="007B4A01">
        <w:rPr>
          <w:rFonts w:ascii="Times New Roman" w:hAnsi="Times New Roman" w:cs="Times New Roman"/>
        </w:rPr>
        <w:t xml:space="preserve"> MCL</w:t>
      </w:r>
      <w:r w:rsidR="00D453AA" w:rsidRPr="007B4A01">
        <w:rPr>
          <w:rFonts w:ascii="Times New Roman" w:hAnsi="Times New Roman" w:cs="Times New Roman"/>
        </w:rPr>
        <w:t>.</w:t>
      </w:r>
      <w:r w:rsidR="009A4CA0" w:rsidRPr="007B4A01">
        <w:rPr>
          <w:rFonts w:ascii="Times New Roman" w:hAnsi="Times New Roman" w:cs="Times New Roman"/>
        </w:rPr>
        <w:t xml:space="preserve"> GBM/GBC, gemcitabine, busulfan, melphalan/cyclophosphamide; GBC, gemcitabine, busulfan, cyclophosphamide; BEAM/BEAC, </w:t>
      </w:r>
      <w:proofErr w:type="spellStart"/>
      <w:r w:rsidR="009A4CA0" w:rsidRPr="007B4A01">
        <w:rPr>
          <w:rFonts w:ascii="Times New Roman" w:hAnsi="Times New Roman" w:cs="Times New Roman"/>
        </w:rPr>
        <w:t>carmustine</w:t>
      </w:r>
      <w:proofErr w:type="spellEnd"/>
      <w:r w:rsidR="009A4CA0" w:rsidRPr="007B4A01">
        <w:rPr>
          <w:rFonts w:ascii="Times New Roman" w:hAnsi="Times New Roman" w:cs="Times New Roman"/>
        </w:rPr>
        <w:t>, etoposide, cytarabine, melphalan/cyclophosphamide; DLBCL, diffuse large B-cell lymphoma; PTCL, peripheral T-cell lymphoma; MCL, mantle cell lymphoma.</w:t>
      </w:r>
    </w:p>
    <w:p w14:paraId="149A8F82" w14:textId="4460A5EE" w:rsidR="00065803" w:rsidRPr="007B4A01" w:rsidRDefault="00413DE9">
      <w:pPr>
        <w:rPr>
          <w:rFonts w:ascii="Times New Roman" w:hAnsi="Times New Roman" w:cs="Times New Roman"/>
        </w:rPr>
      </w:pPr>
      <w:r w:rsidRPr="007B4A01">
        <w:rPr>
          <w:rFonts w:ascii="Times New Roman" w:hAnsi="Times New Roman" w:cs="Times New Roman"/>
          <w:noProof/>
        </w:rPr>
        <w:drawing>
          <wp:inline distT="0" distB="0" distL="0" distR="0" wp14:anchorId="3B7E3D36" wp14:editId="120FB093">
            <wp:extent cx="5269865" cy="6297295"/>
            <wp:effectExtent l="0" t="0" r="635" b="1905"/>
            <wp:docPr id="20363444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34447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29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35812" w14:textId="77777777" w:rsidR="001A68E3" w:rsidRPr="007B4A01" w:rsidRDefault="001A68E3">
      <w:pPr>
        <w:rPr>
          <w:rFonts w:ascii="Times New Roman" w:hAnsi="Times New Roman" w:cs="Times New Roman"/>
        </w:rPr>
      </w:pPr>
    </w:p>
    <w:p w14:paraId="4652152E" w14:textId="4D5B3AF7" w:rsidR="00E71662" w:rsidRPr="007B4A01" w:rsidRDefault="00C27FFE" w:rsidP="0049269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C3D3D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gure </w:t>
      </w:r>
      <w:r w:rsidR="009E63F5" w:rsidRPr="00FC3D3D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D453AA" w:rsidRPr="00FC3D3D">
        <w:rPr>
          <w:rFonts w:ascii="Times New Roman" w:hAnsi="Times New Roman" w:cs="Times New Roman"/>
          <w:b/>
          <w:bCs/>
          <w:color w:val="000000" w:themeColor="text1"/>
        </w:rPr>
        <w:t>Progressio</w:t>
      </w:r>
      <w:r w:rsidR="00D453AA" w:rsidRPr="007B4A01">
        <w:rPr>
          <w:rFonts w:ascii="Times New Roman" w:hAnsi="Times New Roman" w:cs="Times New Roman"/>
          <w:b/>
          <w:bCs/>
        </w:rPr>
        <w:t>n-free survival (PFS) and o</w:t>
      </w:r>
      <w:r w:rsidRPr="007B4A01">
        <w:rPr>
          <w:rFonts w:ascii="Times New Roman" w:hAnsi="Times New Roman" w:cs="Times New Roman"/>
          <w:b/>
          <w:bCs/>
        </w:rPr>
        <w:t>verall survival (OS)</w:t>
      </w:r>
      <w:r w:rsidR="00D453AA" w:rsidRPr="007B4A01">
        <w:rPr>
          <w:rFonts w:ascii="Times New Roman" w:hAnsi="Times New Roman" w:cs="Times New Roman"/>
          <w:b/>
          <w:bCs/>
        </w:rPr>
        <w:t xml:space="preserve"> </w:t>
      </w:r>
      <w:r w:rsidR="00606349" w:rsidRPr="007B4A01">
        <w:rPr>
          <w:rFonts w:ascii="Times New Roman" w:hAnsi="Times New Roman" w:cs="Times New Roman"/>
          <w:b/>
          <w:bCs/>
        </w:rPr>
        <w:t xml:space="preserve">in </w:t>
      </w:r>
      <w:r w:rsidRPr="007B4A01">
        <w:rPr>
          <w:rFonts w:ascii="Times New Roman" w:hAnsi="Times New Roman" w:cs="Times New Roman"/>
          <w:b/>
          <w:bCs/>
        </w:rPr>
        <w:t xml:space="preserve">patients with different </w:t>
      </w:r>
      <w:r w:rsidR="00D453AA" w:rsidRPr="007B4A01">
        <w:rPr>
          <w:rFonts w:ascii="Times New Roman" w:hAnsi="Times New Roman" w:cs="Times New Roman"/>
          <w:b/>
          <w:bCs/>
        </w:rPr>
        <w:t>prior lines of therapy</w:t>
      </w:r>
      <w:r w:rsidR="009F2DE4" w:rsidRPr="007B4A01">
        <w:rPr>
          <w:rFonts w:ascii="Times New Roman" w:hAnsi="Times New Roman" w:cs="Times New Roman"/>
          <w:b/>
          <w:bCs/>
        </w:rPr>
        <w:t xml:space="preserve"> </w:t>
      </w:r>
      <w:r w:rsidR="00606349" w:rsidRPr="007B4A01">
        <w:rPr>
          <w:rFonts w:ascii="Times New Roman" w:hAnsi="Times New Roman" w:cs="Times New Roman"/>
          <w:b/>
          <w:bCs/>
        </w:rPr>
        <w:t xml:space="preserve">across </w:t>
      </w:r>
      <w:r w:rsidR="009F2DE4" w:rsidRPr="007B4A01">
        <w:rPr>
          <w:rFonts w:ascii="Times New Roman" w:hAnsi="Times New Roman" w:cs="Times New Roman"/>
          <w:b/>
          <w:bCs/>
        </w:rPr>
        <w:t xml:space="preserve">the </w:t>
      </w:r>
      <w:r w:rsidR="00606349" w:rsidRPr="007B4A01">
        <w:rPr>
          <w:rFonts w:ascii="Times New Roman" w:hAnsi="Times New Roman" w:cs="Times New Roman"/>
          <w:b/>
          <w:bCs/>
        </w:rPr>
        <w:t xml:space="preserve">entire </w:t>
      </w:r>
      <w:r w:rsidR="009F2DE4" w:rsidRPr="007B4A01">
        <w:rPr>
          <w:rFonts w:ascii="Times New Roman" w:hAnsi="Times New Roman" w:cs="Times New Roman"/>
          <w:b/>
          <w:bCs/>
        </w:rPr>
        <w:t>cohort</w:t>
      </w:r>
      <w:r w:rsidRPr="007B4A01">
        <w:rPr>
          <w:rFonts w:ascii="Times New Roman" w:hAnsi="Times New Roman" w:cs="Times New Roman"/>
          <w:b/>
          <w:bCs/>
        </w:rPr>
        <w:t xml:space="preserve">. </w:t>
      </w:r>
      <w:r w:rsidR="008B4649" w:rsidRPr="007B4A01">
        <w:rPr>
          <w:rFonts w:ascii="Times New Roman" w:hAnsi="Times New Roman" w:cs="Times New Roman"/>
          <w:b/>
          <w:bCs/>
          <w:color w:val="000000" w:themeColor="text1"/>
        </w:rPr>
        <w:t>A.</w:t>
      </w:r>
      <w:r w:rsidR="008B4649" w:rsidRPr="007B4A01">
        <w:rPr>
          <w:rFonts w:ascii="Times New Roman" w:hAnsi="Times New Roman" w:cs="Times New Roman"/>
          <w:color w:val="000000" w:themeColor="text1"/>
        </w:rPr>
        <w:t xml:space="preserve"> </w:t>
      </w:r>
      <w:r w:rsidR="00FB4E16" w:rsidRPr="007B4A01">
        <w:rPr>
          <w:rFonts w:ascii="Times New Roman" w:hAnsi="Times New Roman" w:cs="Times New Roman"/>
          <w:color w:val="000000" w:themeColor="text1"/>
        </w:rPr>
        <w:t>PFS c</w:t>
      </w:r>
      <w:r w:rsidR="00D453AA" w:rsidRPr="007B4A01">
        <w:rPr>
          <w:rFonts w:ascii="Times New Roman" w:hAnsi="Times New Roman" w:cs="Times New Roman"/>
          <w:color w:val="000000" w:themeColor="text1"/>
        </w:rPr>
        <w:t>omparison between patients in the</w:t>
      </w:r>
      <w:r w:rsidR="008B4649" w:rsidRPr="007B4A01">
        <w:rPr>
          <w:rFonts w:ascii="Times New Roman" w:hAnsi="Times New Roman" w:cs="Times New Roman"/>
          <w:color w:val="000000" w:themeColor="text1"/>
        </w:rPr>
        <w:t xml:space="preserve"> first-line treatment group and </w:t>
      </w:r>
      <w:r w:rsidR="007F72A2" w:rsidRPr="007B4A01">
        <w:rPr>
          <w:rFonts w:ascii="Times New Roman" w:hAnsi="Times New Roman" w:cs="Times New Roman"/>
          <w:color w:val="000000" w:themeColor="text1"/>
        </w:rPr>
        <w:t xml:space="preserve">those in the </w:t>
      </w:r>
      <w:r w:rsidR="008B4649" w:rsidRPr="007B4A01">
        <w:rPr>
          <w:rFonts w:ascii="Times New Roman" w:hAnsi="Times New Roman" w:cs="Times New Roman"/>
          <w:color w:val="000000" w:themeColor="text1"/>
        </w:rPr>
        <w:t>non-first-line treatment group</w:t>
      </w:r>
      <w:r w:rsidR="00D453AA" w:rsidRPr="007B4A01">
        <w:rPr>
          <w:rFonts w:ascii="Times New Roman" w:hAnsi="Times New Roman" w:cs="Times New Roman"/>
          <w:color w:val="000000" w:themeColor="text1"/>
        </w:rPr>
        <w:t>;</w:t>
      </w:r>
      <w:r w:rsidR="008B4649" w:rsidRPr="007B4A01">
        <w:rPr>
          <w:rFonts w:ascii="Times New Roman" w:hAnsi="Times New Roman" w:cs="Times New Roman"/>
          <w:color w:val="000000" w:themeColor="text1"/>
        </w:rPr>
        <w:t xml:space="preserve"> </w:t>
      </w:r>
      <w:r w:rsidR="008B4649" w:rsidRPr="007B4A01">
        <w:rPr>
          <w:rFonts w:ascii="Times New Roman" w:hAnsi="Times New Roman" w:cs="Times New Roman"/>
          <w:b/>
          <w:bCs/>
          <w:color w:val="000000" w:themeColor="text1"/>
        </w:rPr>
        <w:t>B.</w:t>
      </w:r>
      <w:r w:rsidR="008B4649" w:rsidRPr="007B4A01">
        <w:rPr>
          <w:rFonts w:ascii="Times New Roman" w:hAnsi="Times New Roman" w:cs="Times New Roman"/>
          <w:color w:val="000000" w:themeColor="text1"/>
        </w:rPr>
        <w:t xml:space="preserve"> OS </w:t>
      </w:r>
      <w:r w:rsidR="007F72A2" w:rsidRPr="007B4A01">
        <w:rPr>
          <w:rFonts w:ascii="Times New Roman" w:hAnsi="Times New Roman" w:cs="Times New Roman"/>
          <w:color w:val="000000" w:themeColor="text1"/>
        </w:rPr>
        <w:t xml:space="preserve">comparison </w:t>
      </w:r>
      <w:r w:rsidR="00D453AA" w:rsidRPr="007B4A01">
        <w:rPr>
          <w:rFonts w:ascii="Times New Roman" w:hAnsi="Times New Roman" w:cs="Times New Roman"/>
          <w:color w:val="000000" w:themeColor="text1"/>
        </w:rPr>
        <w:t xml:space="preserve">between </w:t>
      </w:r>
      <w:r w:rsidR="008B4649" w:rsidRPr="007B4A01">
        <w:rPr>
          <w:rFonts w:ascii="Times New Roman" w:hAnsi="Times New Roman" w:cs="Times New Roman"/>
          <w:color w:val="000000" w:themeColor="text1"/>
        </w:rPr>
        <w:t xml:space="preserve">patients in the first-line treatment group and </w:t>
      </w:r>
      <w:r w:rsidR="007F72A2" w:rsidRPr="007B4A01">
        <w:rPr>
          <w:rFonts w:ascii="Times New Roman" w:hAnsi="Times New Roman" w:cs="Times New Roman"/>
          <w:color w:val="000000" w:themeColor="text1"/>
        </w:rPr>
        <w:t xml:space="preserve">those in the </w:t>
      </w:r>
      <w:r w:rsidR="008B4649" w:rsidRPr="007B4A01">
        <w:rPr>
          <w:rFonts w:ascii="Times New Roman" w:hAnsi="Times New Roman" w:cs="Times New Roman"/>
          <w:color w:val="000000" w:themeColor="text1"/>
        </w:rPr>
        <w:t>non-first-line treatment group</w:t>
      </w:r>
      <w:r w:rsidRPr="007B4A01">
        <w:rPr>
          <w:rFonts w:ascii="Times New Roman" w:hAnsi="Times New Roman" w:cs="Times New Roman"/>
        </w:rPr>
        <w:t xml:space="preserve">. </w:t>
      </w:r>
    </w:p>
    <w:p w14:paraId="70111C68" w14:textId="7282AEF5" w:rsidR="00E71662" w:rsidRPr="007B4A01" w:rsidRDefault="00904A33">
      <w:pPr>
        <w:rPr>
          <w:rFonts w:ascii="Times New Roman" w:hAnsi="Times New Roman" w:cs="Times New Roman"/>
        </w:rPr>
      </w:pPr>
      <w:r w:rsidRPr="007B4A01">
        <w:rPr>
          <w:rFonts w:ascii="Times New Roman" w:hAnsi="Times New Roman" w:cs="Times New Roman"/>
          <w:noProof/>
        </w:rPr>
        <w:drawing>
          <wp:inline distT="0" distB="0" distL="0" distR="0" wp14:anchorId="1A7ED921" wp14:editId="1F6F2348">
            <wp:extent cx="5269865" cy="1979295"/>
            <wp:effectExtent l="0" t="0" r="635" b="1905"/>
            <wp:docPr id="899490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49092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1CA96" w14:textId="77777777" w:rsidR="00E71662" w:rsidRPr="007B4A01" w:rsidRDefault="00E71662">
      <w:pPr>
        <w:rPr>
          <w:rFonts w:ascii="Times New Roman" w:hAnsi="Times New Roman" w:cs="Times New Roman"/>
        </w:rPr>
      </w:pPr>
    </w:p>
    <w:p w14:paraId="3E12A2E2" w14:textId="5FAB8177" w:rsidR="00E71662" w:rsidRPr="007B4A01" w:rsidRDefault="00E71662">
      <w:pPr>
        <w:rPr>
          <w:rFonts w:ascii="Times New Roman" w:hAnsi="Times New Roman" w:cs="Times New Roman"/>
        </w:rPr>
      </w:pPr>
    </w:p>
    <w:p w14:paraId="20E63A03" w14:textId="55E1CB36" w:rsidR="00E71662" w:rsidRPr="007B4A01" w:rsidRDefault="00E71662">
      <w:pPr>
        <w:rPr>
          <w:rFonts w:ascii="Times New Roman" w:hAnsi="Times New Roman" w:cs="Times New Roman"/>
        </w:rPr>
      </w:pPr>
    </w:p>
    <w:bookmarkEnd w:id="1"/>
    <w:bookmarkEnd w:id="2"/>
    <w:p w14:paraId="0168433D" w14:textId="77777777" w:rsidR="00E71662" w:rsidRPr="007B4A01" w:rsidRDefault="00E71662" w:rsidP="00E71662"/>
    <w:p w14:paraId="52C89953" w14:textId="77777777" w:rsidR="00413DE9" w:rsidRPr="007B4A01" w:rsidRDefault="00413DE9" w:rsidP="00E71662"/>
    <w:p w14:paraId="5494DA85" w14:textId="77777777" w:rsidR="00413DE9" w:rsidRPr="007B4A01" w:rsidRDefault="00413DE9" w:rsidP="00E71662"/>
    <w:p w14:paraId="5FC8ED43" w14:textId="77777777" w:rsidR="00413DE9" w:rsidRPr="007B4A01" w:rsidRDefault="00413DE9" w:rsidP="00E71662"/>
    <w:p w14:paraId="3BFC8593" w14:textId="77777777" w:rsidR="00413DE9" w:rsidRPr="007B4A01" w:rsidRDefault="00413DE9" w:rsidP="00E71662"/>
    <w:p w14:paraId="66722822" w14:textId="77777777" w:rsidR="00413DE9" w:rsidRPr="007B4A01" w:rsidRDefault="00413DE9" w:rsidP="00E71662"/>
    <w:p w14:paraId="2D20F3C5" w14:textId="77777777" w:rsidR="00413DE9" w:rsidRPr="007B4A01" w:rsidRDefault="00413DE9" w:rsidP="00E71662"/>
    <w:p w14:paraId="52EF14CE" w14:textId="77777777" w:rsidR="00413DE9" w:rsidRPr="007B4A01" w:rsidRDefault="00413DE9" w:rsidP="00E71662"/>
    <w:p w14:paraId="056B4CA6" w14:textId="77777777" w:rsidR="00413DE9" w:rsidRPr="007B4A01" w:rsidRDefault="00413DE9" w:rsidP="00E71662"/>
    <w:p w14:paraId="38FDB1D2" w14:textId="77777777" w:rsidR="00413DE9" w:rsidRPr="007B4A01" w:rsidRDefault="00413DE9" w:rsidP="00E71662"/>
    <w:p w14:paraId="24EA5AF1" w14:textId="77777777" w:rsidR="00413DE9" w:rsidRPr="007B4A01" w:rsidRDefault="00413DE9" w:rsidP="00E71662"/>
    <w:p w14:paraId="63369EB6" w14:textId="77777777" w:rsidR="00413DE9" w:rsidRPr="007B4A01" w:rsidRDefault="00413DE9" w:rsidP="00E71662"/>
    <w:p w14:paraId="099BC606" w14:textId="77777777" w:rsidR="00413DE9" w:rsidRPr="007B4A01" w:rsidRDefault="00413DE9" w:rsidP="00E71662"/>
    <w:p w14:paraId="5684A16D" w14:textId="77777777" w:rsidR="00413DE9" w:rsidRPr="007B4A01" w:rsidRDefault="00413DE9" w:rsidP="00E71662"/>
    <w:p w14:paraId="43D8FD87" w14:textId="77777777" w:rsidR="00413DE9" w:rsidRPr="007B4A01" w:rsidRDefault="00413DE9" w:rsidP="00E71662"/>
    <w:p w14:paraId="1C6940B9" w14:textId="77777777" w:rsidR="00413DE9" w:rsidRPr="007B4A01" w:rsidRDefault="00413DE9" w:rsidP="00E71662"/>
    <w:p w14:paraId="3BCD06BB" w14:textId="77777777" w:rsidR="00413DE9" w:rsidRPr="007B4A01" w:rsidRDefault="00413DE9" w:rsidP="00E71662"/>
    <w:p w14:paraId="565FD944" w14:textId="77777777" w:rsidR="00413DE9" w:rsidRPr="007B4A01" w:rsidRDefault="00413DE9" w:rsidP="00E71662"/>
    <w:p w14:paraId="58D77026" w14:textId="77777777" w:rsidR="00413DE9" w:rsidRPr="007B4A01" w:rsidRDefault="00413DE9" w:rsidP="00E71662"/>
    <w:p w14:paraId="088CDBAC" w14:textId="77777777" w:rsidR="00413DE9" w:rsidRPr="007B4A01" w:rsidRDefault="00413DE9" w:rsidP="00E71662"/>
    <w:p w14:paraId="6C0111E2" w14:textId="77777777" w:rsidR="00413DE9" w:rsidRPr="007B4A01" w:rsidRDefault="00413DE9" w:rsidP="00E71662"/>
    <w:p w14:paraId="011CE74B" w14:textId="370B68B5" w:rsidR="00B42106" w:rsidRPr="007B4A01" w:rsidRDefault="009E63F5" w:rsidP="00904A33">
      <w:pPr>
        <w:tabs>
          <w:tab w:val="left" w:pos="6338"/>
        </w:tabs>
        <w:spacing w:line="360" w:lineRule="auto"/>
        <w:rPr>
          <w:rFonts w:ascii="Times New Roman" w:hAnsi="Times New Roman" w:cs="Times New Roman"/>
        </w:rPr>
      </w:pPr>
      <w:r w:rsidRPr="00FC3D3D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upplementary Figure 3. </w:t>
      </w:r>
      <w:r w:rsidR="00413DE9" w:rsidRPr="00FC3D3D">
        <w:rPr>
          <w:rFonts w:ascii="Times New Roman" w:hAnsi="Times New Roman" w:cs="Times New Roman"/>
          <w:b/>
          <w:bCs/>
          <w:color w:val="000000" w:themeColor="text1"/>
        </w:rPr>
        <w:t>Forest</w:t>
      </w:r>
      <w:r w:rsidR="00904A33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13DE9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plot of subgroup analysis on progression-free survival (PFS) and overall survival (OS) </w:t>
      </w:r>
      <w:r w:rsidR="00CD07A7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for </w:t>
      </w:r>
      <w:r w:rsidR="00904A33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="00CD07A7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entire </w:t>
      </w:r>
      <w:r w:rsidR="00904A33" w:rsidRPr="00FC3D3D">
        <w:rPr>
          <w:rFonts w:ascii="Times New Roman" w:hAnsi="Times New Roman" w:cs="Times New Roman"/>
          <w:b/>
          <w:bCs/>
          <w:color w:val="000000" w:themeColor="text1"/>
        </w:rPr>
        <w:t>cohort</w:t>
      </w:r>
      <w:r w:rsidR="00413DE9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 by </w:t>
      </w:r>
      <w:r w:rsidR="00904A33" w:rsidRPr="00FC3D3D">
        <w:rPr>
          <w:rFonts w:ascii="Times New Roman" w:hAnsi="Times New Roman" w:cs="Times New Roman"/>
          <w:b/>
          <w:bCs/>
          <w:color w:val="000000" w:themeColor="text1"/>
        </w:rPr>
        <w:t>conditioning regimens</w:t>
      </w:r>
      <w:r w:rsidR="00413DE9" w:rsidRPr="00FC3D3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904A33" w:rsidRPr="00FC3D3D">
        <w:rPr>
          <w:rFonts w:ascii="Times New Roman" w:hAnsi="Times New Roman" w:cs="Times New Roman"/>
          <w:color w:val="000000" w:themeColor="text1"/>
        </w:rPr>
        <w:t>GBM/GB</w:t>
      </w:r>
      <w:r w:rsidR="00904A33" w:rsidRPr="007B4A01">
        <w:rPr>
          <w:rFonts w:ascii="Times New Roman" w:hAnsi="Times New Roman" w:cs="Times New Roman"/>
        </w:rPr>
        <w:t xml:space="preserve">C, gemcitabine, busulfan, melphalan/cyclophosphamide; GBC, gemcitabine, busulfan, cyclophosphamide; BEAM/BEAC, </w:t>
      </w:r>
      <w:proofErr w:type="spellStart"/>
      <w:r w:rsidR="00904A33" w:rsidRPr="007B4A01">
        <w:rPr>
          <w:rFonts w:ascii="Times New Roman" w:hAnsi="Times New Roman" w:cs="Times New Roman"/>
        </w:rPr>
        <w:t>carmustine</w:t>
      </w:r>
      <w:proofErr w:type="spellEnd"/>
      <w:r w:rsidR="00904A33" w:rsidRPr="007B4A01">
        <w:rPr>
          <w:rFonts w:ascii="Times New Roman" w:hAnsi="Times New Roman" w:cs="Times New Roman"/>
        </w:rPr>
        <w:t xml:space="preserve">, etoposide, cytarabine, melphalan/cyclophosphamide; </w:t>
      </w:r>
      <w:r w:rsidR="00413DE9" w:rsidRPr="007B4A01">
        <w:rPr>
          <w:rFonts w:ascii="Times New Roman" w:hAnsi="Times New Roman" w:cs="Times New Roman"/>
        </w:rPr>
        <w:t xml:space="preserve">HR: </w:t>
      </w:r>
      <w:r w:rsidR="00D1057C" w:rsidRPr="007B4A01">
        <w:rPr>
          <w:rFonts w:ascii="Times New Roman" w:hAnsi="Times New Roman" w:cs="Times New Roman"/>
        </w:rPr>
        <w:t>h</w:t>
      </w:r>
      <w:r w:rsidR="00413DE9" w:rsidRPr="007B4A01">
        <w:rPr>
          <w:rFonts w:ascii="Times New Roman" w:hAnsi="Times New Roman" w:cs="Times New Roman"/>
        </w:rPr>
        <w:t>azard ratio</w:t>
      </w:r>
      <w:r w:rsidR="00904A33" w:rsidRPr="007B4A01">
        <w:rPr>
          <w:rFonts w:ascii="Times New Roman" w:hAnsi="Times New Roman" w:cs="Times New Roman"/>
        </w:rPr>
        <w:t>.</w:t>
      </w:r>
    </w:p>
    <w:p w14:paraId="23504E9F" w14:textId="2F19097C" w:rsidR="00413DE9" w:rsidRPr="007B4A01" w:rsidRDefault="00413DE9">
      <w:pPr>
        <w:tabs>
          <w:tab w:val="left" w:pos="6338"/>
        </w:tabs>
        <w:rPr>
          <w:rFonts w:ascii="Times New Roman" w:hAnsi="Times New Roman" w:cs="Times New Roman"/>
        </w:rPr>
      </w:pPr>
      <w:r w:rsidRPr="007B4A01">
        <w:rPr>
          <w:rFonts w:ascii="Times New Roman" w:hAnsi="Times New Roman" w:cs="Times New Roman"/>
          <w:noProof/>
        </w:rPr>
        <w:drawing>
          <wp:inline distT="0" distB="0" distL="0" distR="0" wp14:anchorId="6E8D9F5A" wp14:editId="031DFCEC">
            <wp:extent cx="5269865" cy="7078980"/>
            <wp:effectExtent l="0" t="0" r="635" b="0"/>
            <wp:docPr id="1385872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8725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707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3DE9" w:rsidRPr="007B4A01">
      <w:footerReference w:type="even" r:id="rId10"/>
      <w:footerReference w:type="default" r:id="rId11"/>
      <w:pgSz w:w="11905" w:h="16838"/>
      <w:pgMar w:top="1440" w:right="1803" w:bottom="1440" w:left="1803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A920D" w14:textId="77777777" w:rsidR="00161285" w:rsidRDefault="00161285">
      <w:r>
        <w:separator/>
      </w:r>
    </w:p>
  </w:endnote>
  <w:endnote w:type="continuationSeparator" w:id="0">
    <w:p w14:paraId="342300B2" w14:textId="77777777" w:rsidR="00161285" w:rsidRDefault="0016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1890259075"/>
      <w:docPartObj>
        <w:docPartGallery w:val="AutoText"/>
      </w:docPartObj>
    </w:sdtPr>
    <w:sdtContent>
      <w:p w14:paraId="74DECB4D" w14:textId="77777777" w:rsidR="00B42106" w:rsidRDefault="00C27FFE">
        <w:pPr>
          <w:pStyle w:val="a7"/>
          <w:framePr w:wrap="auto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222A3924" w14:textId="77777777" w:rsidR="00B42106" w:rsidRDefault="00B42106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337620505"/>
      <w:docPartObj>
        <w:docPartGallery w:val="AutoText"/>
      </w:docPartObj>
    </w:sdtPr>
    <w:sdtContent>
      <w:p w14:paraId="2BC7957A" w14:textId="77777777" w:rsidR="00B42106" w:rsidRDefault="00C27FFE">
        <w:pPr>
          <w:pStyle w:val="a7"/>
          <w:framePr w:wrap="auto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1</w:t>
        </w:r>
        <w:r>
          <w:rPr>
            <w:rStyle w:val="af"/>
          </w:rPr>
          <w:fldChar w:fldCharType="end"/>
        </w:r>
      </w:p>
    </w:sdtContent>
  </w:sdt>
  <w:p w14:paraId="22BE2FFB" w14:textId="77777777" w:rsidR="00B42106" w:rsidRDefault="00B42106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685F0" w14:textId="77777777" w:rsidR="00161285" w:rsidRDefault="00161285">
      <w:r>
        <w:separator/>
      </w:r>
    </w:p>
  </w:footnote>
  <w:footnote w:type="continuationSeparator" w:id="0">
    <w:p w14:paraId="1491E854" w14:textId="77777777" w:rsidR="00161285" w:rsidRDefault="0016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 Marrow Transplan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afarf9852s5jev5f7xwd0ofzes95sexpt2&quot;&gt;My EndNote Library-new&lt;record-ids&gt;&lt;item&gt;1&lt;/item&gt;&lt;item&gt;3&lt;/item&gt;&lt;item&gt;4&lt;/item&gt;&lt;item&gt;6&lt;/item&gt;&lt;item&gt;12&lt;/item&gt;&lt;item&gt;15&lt;/item&gt;&lt;item&gt;18&lt;/item&gt;&lt;item&gt;20&lt;/item&gt;&lt;item&gt;40&lt;/item&gt;&lt;item&gt;46&lt;/item&gt;&lt;item&gt;47&lt;/item&gt;&lt;item&gt;152&lt;/item&gt;&lt;item&gt;180&lt;/item&gt;&lt;item&gt;193&lt;/item&gt;&lt;item&gt;197&lt;/item&gt;&lt;item&gt;200&lt;/item&gt;&lt;item&gt;239&lt;/item&gt;&lt;item&gt;240&lt;/item&gt;&lt;item&gt;242&lt;/item&gt;&lt;item&gt;243&lt;/item&gt;&lt;item&gt;244&lt;/item&gt;&lt;item&gt;245&lt;/item&gt;&lt;item&gt;247&lt;/item&gt;&lt;/record-ids&gt;&lt;/item&gt;&lt;/Libraries&gt;"/>
    <w:docVar w:name="KY_MEDREF_DOCUID" w:val="{79B82002-8B70-493E-BFD3-B3207AA6D2B1}"/>
    <w:docVar w:name="KY_MEDREF_VERSION" w:val="3"/>
  </w:docVars>
  <w:rsids>
    <w:rsidRoot w:val="003C7DBA"/>
    <w:rsid w:val="FFEFA3FB"/>
    <w:rsid w:val="00000364"/>
    <w:rsid w:val="00001676"/>
    <w:rsid w:val="00003678"/>
    <w:rsid w:val="00004E86"/>
    <w:rsid w:val="00005D7E"/>
    <w:rsid w:val="00010C4A"/>
    <w:rsid w:val="00012CFD"/>
    <w:rsid w:val="00016572"/>
    <w:rsid w:val="00020CD5"/>
    <w:rsid w:val="00025995"/>
    <w:rsid w:val="00026ED7"/>
    <w:rsid w:val="00040608"/>
    <w:rsid w:val="000408CD"/>
    <w:rsid w:val="000514EC"/>
    <w:rsid w:val="000522D1"/>
    <w:rsid w:val="0005267C"/>
    <w:rsid w:val="00065803"/>
    <w:rsid w:val="00074C3C"/>
    <w:rsid w:val="000754B0"/>
    <w:rsid w:val="00076F0A"/>
    <w:rsid w:val="0008776D"/>
    <w:rsid w:val="00090E0E"/>
    <w:rsid w:val="00097471"/>
    <w:rsid w:val="000A1E40"/>
    <w:rsid w:val="000A6F1B"/>
    <w:rsid w:val="000B30E0"/>
    <w:rsid w:val="000C7FB9"/>
    <w:rsid w:val="000D226F"/>
    <w:rsid w:val="000D2BFF"/>
    <w:rsid w:val="000D76E3"/>
    <w:rsid w:val="000E36FC"/>
    <w:rsid w:val="000F7D22"/>
    <w:rsid w:val="001018A6"/>
    <w:rsid w:val="00101CAC"/>
    <w:rsid w:val="001037FD"/>
    <w:rsid w:val="0011243F"/>
    <w:rsid w:val="00116448"/>
    <w:rsid w:val="0012408B"/>
    <w:rsid w:val="00124FD6"/>
    <w:rsid w:val="00145A7B"/>
    <w:rsid w:val="00161285"/>
    <w:rsid w:val="00180A89"/>
    <w:rsid w:val="00184D81"/>
    <w:rsid w:val="00185F87"/>
    <w:rsid w:val="001962E8"/>
    <w:rsid w:val="001A68E3"/>
    <w:rsid w:val="001B07A1"/>
    <w:rsid w:val="001B3912"/>
    <w:rsid w:val="001C27BB"/>
    <w:rsid w:val="001C4287"/>
    <w:rsid w:val="001D3F9A"/>
    <w:rsid w:val="001D56CB"/>
    <w:rsid w:val="001D6D5D"/>
    <w:rsid w:val="001E02AD"/>
    <w:rsid w:val="001E4768"/>
    <w:rsid w:val="001E4C4C"/>
    <w:rsid w:val="001E5272"/>
    <w:rsid w:val="001F0D47"/>
    <w:rsid w:val="001F1CE6"/>
    <w:rsid w:val="001F211C"/>
    <w:rsid w:val="001F412A"/>
    <w:rsid w:val="001F5FD0"/>
    <w:rsid w:val="00200497"/>
    <w:rsid w:val="00201B05"/>
    <w:rsid w:val="00206AFE"/>
    <w:rsid w:val="0021506E"/>
    <w:rsid w:val="0022369D"/>
    <w:rsid w:val="002246B6"/>
    <w:rsid w:val="002344D6"/>
    <w:rsid w:val="002372DE"/>
    <w:rsid w:val="0024600D"/>
    <w:rsid w:val="00246611"/>
    <w:rsid w:val="0025318F"/>
    <w:rsid w:val="00261B14"/>
    <w:rsid w:val="002768D9"/>
    <w:rsid w:val="00290935"/>
    <w:rsid w:val="00292819"/>
    <w:rsid w:val="002B2582"/>
    <w:rsid w:val="002B4453"/>
    <w:rsid w:val="002D0256"/>
    <w:rsid w:val="002E0F08"/>
    <w:rsid w:val="002E433F"/>
    <w:rsid w:val="002F5BBC"/>
    <w:rsid w:val="00311BAE"/>
    <w:rsid w:val="00317441"/>
    <w:rsid w:val="003224ED"/>
    <w:rsid w:val="00342F69"/>
    <w:rsid w:val="003464EB"/>
    <w:rsid w:val="00355D1F"/>
    <w:rsid w:val="00361AE6"/>
    <w:rsid w:val="0036303F"/>
    <w:rsid w:val="00364047"/>
    <w:rsid w:val="003642CE"/>
    <w:rsid w:val="00380C1E"/>
    <w:rsid w:val="003818A0"/>
    <w:rsid w:val="00383DC4"/>
    <w:rsid w:val="0039230A"/>
    <w:rsid w:val="003A03DF"/>
    <w:rsid w:val="003A264E"/>
    <w:rsid w:val="003B08FB"/>
    <w:rsid w:val="003B0CE8"/>
    <w:rsid w:val="003C0D70"/>
    <w:rsid w:val="003C2BA9"/>
    <w:rsid w:val="003C717A"/>
    <w:rsid w:val="003C7DBA"/>
    <w:rsid w:val="003E1742"/>
    <w:rsid w:val="003F11FE"/>
    <w:rsid w:val="003F223D"/>
    <w:rsid w:val="003F4A00"/>
    <w:rsid w:val="00403EE4"/>
    <w:rsid w:val="00410DF0"/>
    <w:rsid w:val="00413DE9"/>
    <w:rsid w:val="00422182"/>
    <w:rsid w:val="00425793"/>
    <w:rsid w:val="00426816"/>
    <w:rsid w:val="0044367D"/>
    <w:rsid w:val="004452F4"/>
    <w:rsid w:val="00467A63"/>
    <w:rsid w:val="0047076B"/>
    <w:rsid w:val="00477C6D"/>
    <w:rsid w:val="00480753"/>
    <w:rsid w:val="0049269D"/>
    <w:rsid w:val="004A526E"/>
    <w:rsid w:val="004A617B"/>
    <w:rsid w:val="004B1477"/>
    <w:rsid w:val="004C58E4"/>
    <w:rsid w:val="004E420D"/>
    <w:rsid w:val="004E4241"/>
    <w:rsid w:val="004F306B"/>
    <w:rsid w:val="004F4A64"/>
    <w:rsid w:val="00514370"/>
    <w:rsid w:val="00514383"/>
    <w:rsid w:val="005159C1"/>
    <w:rsid w:val="00521E71"/>
    <w:rsid w:val="00523C63"/>
    <w:rsid w:val="00527AE6"/>
    <w:rsid w:val="00532009"/>
    <w:rsid w:val="0054473A"/>
    <w:rsid w:val="00553E50"/>
    <w:rsid w:val="0056045A"/>
    <w:rsid w:val="0056575E"/>
    <w:rsid w:val="0056796A"/>
    <w:rsid w:val="00576C9A"/>
    <w:rsid w:val="0058115B"/>
    <w:rsid w:val="00581DE4"/>
    <w:rsid w:val="0059593D"/>
    <w:rsid w:val="005A02C1"/>
    <w:rsid w:val="005A2937"/>
    <w:rsid w:val="005A7ADE"/>
    <w:rsid w:val="005B2D0E"/>
    <w:rsid w:val="005C51C9"/>
    <w:rsid w:val="005D36FD"/>
    <w:rsid w:val="005D49AE"/>
    <w:rsid w:val="005D4EB8"/>
    <w:rsid w:val="005D502B"/>
    <w:rsid w:val="005F3508"/>
    <w:rsid w:val="005F5A7B"/>
    <w:rsid w:val="00606349"/>
    <w:rsid w:val="00631043"/>
    <w:rsid w:val="0063394F"/>
    <w:rsid w:val="0064369E"/>
    <w:rsid w:val="0064387F"/>
    <w:rsid w:val="00645211"/>
    <w:rsid w:val="00647F9B"/>
    <w:rsid w:val="00666DFE"/>
    <w:rsid w:val="00667CE9"/>
    <w:rsid w:val="00672063"/>
    <w:rsid w:val="00673832"/>
    <w:rsid w:val="00674B26"/>
    <w:rsid w:val="006878A3"/>
    <w:rsid w:val="006A11F6"/>
    <w:rsid w:val="006A68F1"/>
    <w:rsid w:val="006B0290"/>
    <w:rsid w:val="006B3153"/>
    <w:rsid w:val="006C362E"/>
    <w:rsid w:val="006C4CBD"/>
    <w:rsid w:val="006D192B"/>
    <w:rsid w:val="006D1DF2"/>
    <w:rsid w:val="006D6FC8"/>
    <w:rsid w:val="006E49D5"/>
    <w:rsid w:val="006F0C81"/>
    <w:rsid w:val="00707527"/>
    <w:rsid w:val="007112AB"/>
    <w:rsid w:val="00713490"/>
    <w:rsid w:val="00713F4F"/>
    <w:rsid w:val="0071525B"/>
    <w:rsid w:val="007338C0"/>
    <w:rsid w:val="00735406"/>
    <w:rsid w:val="00736253"/>
    <w:rsid w:val="0074027E"/>
    <w:rsid w:val="007408C5"/>
    <w:rsid w:val="0074497F"/>
    <w:rsid w:val="00752BCA"/>
    <w:rsid w:val="0075423A"/>
    <w:rsid w:val="00766E36"/>
    <w:rsid w:val="00767E23"/>
    <w:rsid w:val="00770D57"/>
    <w:rsid w:val="00793F7F"/>
    <w:rsid w:val="007A1F6F"/>
    <w:rsid w:val="007B038A"/>
    <w:rsid w:val="007B0BFD"/>
    <w:rsid w:val="007B4A01"/>
    <w:rsid w:val="007B6689"/>
    <w:rsid w:val="007C33BD"/>
    <w:rsid w:val="007C7C06"/>
    <w:rsid w:val="007D0379"/>
    <w:rsid w:val="007D0F1F"/>
    <w:rsid w:val="007D7E37"/>
    <w:rsid w:val="007E3A95"/>
    <w:rsid w:val="007F2C90"/>
    <w:rsid w:val="007F4237"/>
    <w:rsid w:val="007F72A2"/>
    <w:rsid w:val="00801A57"/>
    <w:rsid w:val="0080736B"/>
    <w:rsid w:val="0081014E"/>
    <w:rsid w:val="00811B30"/>
    <w:rsid w:val="00816E16"/>
    <w:rsid w:val="00821921"/>
    <w:rsid w:val="008248DE"/>
    <w:rsid w:val="0082494E"/>
    <w:rsid w:val="0082658F"/>
    <w:rsid w:val="008338BD"/>
    <w:rsid w:val="00836BAB"/>
    <w:rsid w:val="00837A98"/>
    <w:rsid w:val="00841723"/>
    <w:rsid w:val="008428A6"/>
    <w:rsid w:val="00870569"/>
    <w:rsid w:val="008724E9"/>
    <w:rsid w:val="00873ED3"/>
    <w:rsid w:val="00876911"/>
    <w:rsid w:val="008801DC"/>
    <w:rsid w:val="00880829"/>
    <w:rsid w:val="0088524A"/>
    <w:rsid w:val="00891E3D"/>
    <w:rsid w:val="008A13B2"/>
    <w:rsid w:val="008A4D0D"/>
    <w:rsid w:val="008B4649"/>
    <w:rsid w:val="008B72FB"/>
    <w:rsid w:val="008C15F1"/>
    <w:rsid w:val="008C56DF"/>
    <w:rsid w:val="008D44FC"/>
    <w:rsid w:val="008D45D6"/>
    <w:rsid w:val="008D67B4"/>
    <w:rsid w:val="008E36D3"/>
    <w:rsid w:val="008E5958"/>
    <w:rsid w:val="008F0B71"/>
    <w:rsid w:val="00904A33"/>
    <w:rsid w:val="0091759F"/>
    <w:rsid w:val="0092070C"/>
    <w:rsid w:val="00923B7E"/>
    <w:rsid w:val="00924F3A"/>
    <w:rsid w:val="00931D7F"/>
    <w:rsid w:val="009339CD"/>
    <w:rsid w:val="00937371"/>
    <w:rsid w:val="00940A88"/>
    <w:rsid w:val="009659F8"/>
    <w:rsid w:val="00965C40"/>
    <w:rsid w:val="00967BC4"/>
    <w:rsid w:val="00985B83"/>
    <w:rsid w:val="0099385C"/>
    <w:rsid w:val="0099656C"/>
    <w:rsid w:val="00996A27"/>
    <w:rsid w:val="009A10B5"/>
    <w:rsid w:val="009A174E"/>
    <w:rsid w:val="009A1767"/>
    <w:rsid w:val="009A4CA0"/>
    <w:rsid w:val="009A73D1"/>
    <w:rsid w:val="009B1373"/>
    <w:rsid w:val="009B4B15"/>
    <w:rsid w:val="009C532F"/>
    <w:rsid w:val="009E3927"/>
    <w:rsid w:val="009E63F5"/>
    <w:rsid w:val="009F2DE4"/>
    <w:rsid w:val="009F4D08"/>
    <w:rsid w:val="009F7833"/>
    <w:rsid w:val="00A003C4"/>
    <w:rsid w:val="00A06DB1"/>
    <w:rsid w:val="00A13A57"/>
    <w:rsid w:val="00A144B0"/>
    <w:rsid w:val="00A15AB1"/>
    <w:rsid w:val="00A17CCC"/>
    <w:rsid w:val="00A25BFA"/>
    <w:rsid w:val="00A34E83"/>
    <w:rsid w:val="00A40AF4"/>
    <w:rsid w:val="00A44A9B"/>
    <w:rsid w:val="00A453D9"/>
    <w:rsid w:val="00A65AD6"/>
    <w:rsid w:val="00A67D9F"/>
    <w:rsid w:val="00A828CF"/>
    <w:rsid w:val="00A8319B"/>
    <w:rsid w:val="00AA3FA1"/>
    <w:rsid w:val="00AA4867"/>
    <w:rsid w:val="00AB08B4"/>
    <w:rsid w:val="00AB3325"/>
    <w:rsid w:val="00AD2884"/>
    <w:rsid w:val="00AD60FB"/>
    <w:rsid w:val="00AE512F"/>
    <w:rsid w:val="00AE62A6"/>
    <w:rsid w:val="00AF0207"/>
    <w:rsid w:val="00AF3EB8"/>
    <w:rsid w:val="00B04E3B"/>
    <w:rsid w:val="00B11557"/>
    <w:rsid w:val="00B12792"/>
    <w:rsid w:val="00B129AD"/>
    <w:rsid w:val="00B17DA2"/>
    <w:rsid w:val="00B366C6"/>
    <w:rsid w:val="00B37561"/>
    <w:rsid w:val="00B42106"/>
    <w:rsid w:val="00B52A32"/>
    <w:rsid w:val="00B566A4"/>
    <w:rsid w:val="00B60E87"/>
    <w:rsid w:val="00B70F13"/>
    <w:rsid w:val="00B72208"/>
    <w:rsid w:val="00B80642"/>
    <w:rsid w:val="00B86FE1"/>
    <w:rsid w:val="00B9074A"/>
    <w:rsid w:val="00B953BF"/>
    <w:rsid w:val="00B968F1"/>
    <w:rsid w:val="00B97782"/>
    <w:rsid w:val="00BB5035"/>
    <w:rsid w:val="00BB5A77"/>
    <w:rsid w:val="00BC0506"/>
    <w:rsid w:val="00BC7383"/>
    <w:rsid w:val="00BE0E81"/>
    <w:rsid w:val="00BE335D"/>
    <w:rsid w:val="00BE51E5"/>
    <w:rsid w:val="00BF31E3"/>
    <w:rsid w:val="00C0087E"/>
    <w:rsid w:val="00C01F59"/>
    <w:rsid w:val="00C063EC"/>
    <w:rsid w:val="00C14F87"/>
    <w:rsid w:val="00C22E47"/>
    <w:rsid w:val="00C24F06"/>
    <w:rsid w:val="00C256FE"/>
    <w:rsid w:val="00C27FFE"/>
    <w:rsid w:val="00C302E1"/>
    <w:rsid w:val="00C323BE"/>
    <w:rsid w:val="00C32632"/>
    <w:rsid w:val="00C47855"/>
    <w:rsid w:val="00C47F04"/>
    <w:rsid w:val="00C5505E"/>
    <w:rsid w:val="00C57B14"/>
    <w:rsid w:val="00C736D3"/>
    <w:rsid w:val="00C81289"/>
    <w:rsid w:val="00CA1872"/>
    <w:rsid w:val="00CA4DA0"/>
    <w:rsid w:val="00CA4EC6"/>
    <w:rsid w:val="00CA63CD"/>
    <w:rsid w:val="00CB151E"/>
    <w:rsid w:val="00CC19C2"/>
    <w:rsid w:val="00CC4045"/>
    <w:rsid w:val="00CC4269"/>
    <w:rsid w:val="00CD07A7"/>
    <w:rsid w:val="00CE4806"/>
    <w:rsid w:val="00CE7948"/>
    <w:rsid w:val="00CF042C"/>
    <w:rsid w:val="00CF0FE2"/>
    <w:rsid w:val="00D06D35"/>
    <w:rsid w:val="00D1057C"/>
    <w:rsid w:val="00D1119F"/>
    <w:rsid w:val="00D234BA"/>
    <w:rsid w:val="00D2511A"/>
    <w:rsid w:val="00D276A2"/>
    <w:rsid w:val="00D453AA"/>
    <w:rsid w:val="00D47163"/>
    <w:rsid w:val="00D57D15"/>
    <w:rsid w:val="00D66E5C"/>
    <w:rsid w:val="00D66F65"/>
    <w:rsid w:val="00D7066D"/>
    <w:rsid w:val="00D73220"/>
    <w:rsid w:val="00D827E5"/>
    <w:rsid w:val="00D92E95"/>
    <w:rsid w:val="00DA3805"/>
    <w:rsid w:val="00DB0556"/>
    <w:rsid w:val="00DB40B5"/>
    <w:rsid w:val="00DD0710"/>
    <w:rsid w:val="00DD1B00"/>
    <w:rsid w:val="00DE7851"/>
    <w:rsid w:val="00DF45E5"/>
    <w:rsid w:val="00E0375F"/>
    <w:rsid w:val="00E128A6"/>
    <w:rsid w:val="00E137DB"/>
    <w:rsid w:val="00E173CA"/>
    <w:rsid w:val="00E21888"/>
    <w:rsid w:val="00E240E9"/>
    <w:rsid w:val="00E24957"/>
    <w:rsid w:val="00E309B4"/>
    <w:rsid w:val="00E4761C"/>
    <w:rsid w:val="00E54BF1"/>
    <w:rsid w:val="00E61213"/>
    <w:rsid w:val="00E64B34"/>
    <w:rsid w:val="00E71662"/>
    <w:rsid w:val="00E73318"/>
    <w:rsid w:val="00E740FB"/>
    <w:rsid w:val="00E81E14"/>
    <w:rsid w:val="00E850C0"/>
    <w:rsid w:val="00E87F01"/>
    <w:rsid w:val="00E94C6F"/>
    <w:rsid w:val="00E97D34"/>
    <w:rsid w:val="00EA221D"/>
    <w:rsid w:val="00EA360A"/>
    <w:rsid w:val="00EA48E8"/>
    <w:rsid w:val="00EB1B28"/>
    <w:rsid w:val="00EE4881"/>
    <w:rsid w:val="00EE558C"/>
    <w:rsid w:val="00EF4195"/>
    <w:rsid w:val="00F010DC"/>
    <w:rsid w:val="00F12100"/>
    <w:rsid w:val="00F16DB1"/>
    <w:rsid w:val="00F214BF"/>
    <w:rsid w:val="00F27A69"/>
    <w:rsid w:val="00F3291A"/>
    <w:rsid w:val="00F37D7A"/>
    <w:rsid w:val="00F43F67"/>
    <w:rsid w:val="00F50269"/>
    <w:rsid w:val="00F54CFB"/>
    <w:rsid w:val="00F557A2"/>
    <w:rsid w:val="00F610D6"/>
    <w:rsid w:val="00F62DD4"/>
    <w:rsid w:val="00F660F6"/>
    <w:rsid w:val="00F70EED"/>
    <w:rsid w:val="00F71C76"/>
    <w:rsid w:val="00F733CB"/>
    <w:rsid w:val="00F85F99"/>
    <w:rsid w:val="00F9590A"/>
    <w:rsid w:val="00FB0061"/>
    <w:rsid w:val="00FB4701"/>
    <w:rsid w:val="00FB4E16"/>
    <w:rsid w:val="00FC3D3D"/>
    <w:rsid w:val="00FC49C6"/>
    <w:rsid w:val="00FD210C"/>
    <w:rsid w:val="00FD2564"/>
    <w:rsid w:val="00FD314D"/>
    <w:rsid w:val="00FE04E7"/>
    <w:rsid w:val="00FE275B"/>
    <w:rsid w:val="00FF04B0"/>
    <w:rsid w:val="00FF3E76"/>
    <w:rsid w:val="00F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A2394"/>
  <w15:docId w15:val="{6193A9F8-2D81-41FF-8A23-D1FED3A61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 w:bidi="he-IL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3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</w:style>
  <w:style w:type="character" w:styleId="af0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f1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Pr>
      <w:rFonts w:ascii="Cambria" w:hAnsi="Cambria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rPr>
      <w:sz w:val="24"/>
    </w:rPr>
  </w:style>
  <w:style w:type="character" w:customStyle="1" w:styleId="ad">
    <w:name w:val="批注主题 字符"/>
    <w:basedOn w:val="a4"/>
    <w:link w:val="ac"/>
    <w:uiPriority w:val="99"/>
    <w:semiHidden/>
    <w:rPr>
      <w:b/>
      <w:bCs/>
      <w:sz w:val="24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citation-doi">
    <w:name w:val="citation-doi"/>
    <w:basedOn w:val="a0"/>
  </w:style>
  <w:style w:type="character" w:customStyle="1" w:styleId="authors-list-item">
    <w:name w:val="authors-list-item"/>
    <w:basedOn w:val="a0"/>
  </w:style>
  <w:style w:type="character" w:customStyle="1" w:styleId="comma">
    <w:name w:val="comma"/>
    <w:basedOn w:val="a0"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paragraph" w:customStyle="1" w:styleId="1">
    <w:name w:val="修订1"/>
    <w:hidden/>
    <w:uiPriority w:val="99"/>
    <w:semiHidden/>
    <w:rPr>
      <w:kern w:val="2"/>
      <w:sz w:val="24"/>
      <w:szCs w:val="24"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1">
    <w:name w:val="网格型1"/>
    <w:basedOn w:val="a1"/>
    <w:uiPriority w:val="3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EA48E8"/>
    <w:rPr>
      <w:kern w:val="2"/>
      <w:sz w:val="24"/>
      <w:szCs w:val="24"/>
    </w:rPr>
  </w:style>
  <w:style w:type="character" w:styleId="af5">
    <w:name w:val="Unresolved Mention"/>
    <w:basedOn w:val="a0"/>
    <w:uiPriority w:val="99"/>
    <w:semiHidden/>
    <w:unhideWhenUsed/>
    <w:rsid w:val="003A03DF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B04E3B"/>
  </w:style>
  <w:style w:type="table" w:styleId="4">
    <w:name w:val="Plain Table 4"/>
    <w:basedOn w:val="a1"/>
    <w:uiPriority w:val="44"/>
    <w:rsid w:val="0024600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List Table 1 Light Accent 3"/>
    <w:basedOn w:val="a1"/>
    <w:uiPriority w:val="46"/>
    <w:rsid w:val="00E71662"/>
    <w:rPr>
      <w:kern w:val="2"/>
      <w:sz w:val="21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1">
    <w:name w:val="无格式表格 41"/>
    <w:basedOn w:val="a1"/>
    <w:uiPriority w:val="44"/>
    <w:rsid w:val="001E5272"/>
    <w:rPr>
      <w:kern w:val="2"/>
      <w:sz w:val="21"/>
      <w:szCs w:val="24"/>
      <w14:ligatures w14:val="standardContextual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BC3755-D4F3-9D43-AC15-FBBFC8B32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hm1030@163.com</dc:creator>
  <cp:lastModifiedBy>zouhesong</cp:lastModifiedBy>
  <cp:revision>4</cp:revision>
  <dcterms:created xsi:type="dcterms:W3CDTF">2024-01-02T06:45:00Z</dcterms:created>
  <dcterms:modified xsi:type="dcterms:W3CDTF">2024-01-0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61706B9AC0C34861146266487C4F879_42</vt:lpwstr>
  </property>
  <property fmtid="{D5CDD505-2E9C-101B-9397-08002B2CF9AE}" pid="4" name="GrammarlyDocumentId">
    <vt:lpwstr>1e6cd5c272965128026ccf01ccad58edfad7f8742f77e1937444ca680763440b</vt:lpwstr>
  </property>
</Properties>
</file>